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4072" w:rsidRPr="00AB4072" w:rsidRDefault="00AB4072" w:rsidP="004973FE">
      <w:pPr>
        <w:pStyle w:val="PlainText"/>
      </w:pPr>
      <w:bookmarkStart w:id="0" w:name="_GoBack"/>
      <w:bookmarkEnd w:id="0"/>
      <w:r w:rsidRPr="00AB4072">
        <w:t xml:space="preserve">TaureatrnGtrnSGenbank2.sqn AGE03 </w:t>
      </w:r>
      <w:r w:rsidRPr="00AB4072">
        <w:tab/>
        <w:t>KM053413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AGE06 </w:t>
      </w:r>
      <w:r w:rsidRPr="00AB4072">
        <w:tab/>
        <w:t>KM053414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AGE08 </w:t>
      </w:r>
      <w:r w:rsidRPr="00AB4072">
        <w:tab/>
        <w:t>KM053415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AGE13 </w:t>
      </w:r>
      <w:r w:rsidRPr="00AB4072">
        <w:tab/>
        <w:t>KM053416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AGE17 </w:t>
      </w:r>
      <w:r w:rsidRPr="00AB4072">
        <w:tab/>
        <w:t>KM053417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AGE18 </w:t>
      </w:r>
      <w:r w:rsidRPr="00AB4072">
        <w:tab/>
        <w:t>KM053418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AGE19 </w:t>
      </w:r>
      <w:r w:rsidRPr="00AB4072">
        <w:tab/>
        <w:t>KM053419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AGE20 </w:t>
      </w:r>
      <w:r w:rsidRPr="00AB4072">
        <w:tab/>
        <w:t>KM053420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AGE23 </w:t>
      </w:r>
      <w:r w:rsidRPr="00AB4072">
        <w:tab/>
        <w:t>KM053421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AGE28 </w:t>
      </w:r>
      <w:r w:rsidRPr="00AB4072">
        <w:tab/>
        <w:t>KM053422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AGE30 </w:t>
      </w:r>
      <w:r w:rsidRPr="00AB4072">
        <w:tab/>
        <w:t>KM053423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AGE31 </w:t>
      </w:r>
      <w:r w:rsidRPr="00AB4072">
        <w:tab/>
        <w:t>KM053424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AGE32 </w:t>
      </w:r>
      <w:r w:rsidRPr="00AB4072">
        <w:tab/>
        <w:t>KM053425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AGE33 </w:t>
      </w:r>
      <w:r w:rsidRPr="00AB4072">
        <w:tab/>
        <w:t>KM053426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AGE35 </w:t>
      </w:r>
      <w:r w:rsidRPr="00AB4072">
        <w:tab/>
        <w:t>KM053427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AGE36 </w:t>
      </w:r>
      <w:r w:rsidRPr="00AB4072">
        <w:tab/>
        <w:t>KM053428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ARA01 </w:t>
      </w:r>
      <w:r w:rsidRPr="00AB4072">
        <w:tab/>
        <w:t>KM053429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ARA02 </w:t>
      </w:r>
      <w:r w:rsidRPr="00AB4072">
        <w:tab/>
        <w:t>KM053430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ARA04 </w:t>
      </w:r>
      <w:r w:rsidRPr="00AB4072">
        <w:tab/>
        <w:t>KM053431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ARA05 </w:t>
      </w:r>
      <w:r w:rsidRPr="00AB4072">
        <w:tab/>
        <w:t>KM053432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ARA06 </w:t>
      </w:r>
      <w:r w:rsidRPr="00AB4072">
        <w:tab/>
        <w:t>KM053433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ARA07 </w:t>
      </w:r>
      <w:r w:rsidRPr="00AB4072">
        <w:tab/>
        <w:t>KM053434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ARA08 </w:t>
      </w:r>
      <w:r w:rsidRPr="00AB4072">
        <w:tab/>
        <w:t>KM053435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ARA09 </w:t>
      </w:r>
      <w:r w:rsidRPr="00AB4072">
        <w:tab/>
        <w:t>KM053436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ARA10 </w:t>
      </w:r>
      <w:r w:rsidRPr="00AB4072">
        <w:tab/>
        <w:t>KM053437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ARA11 </w:t>
      </w:r>
      <w:r w:rsidRPr="00AB4072">
        <w:tab/>
        <w:t>KM053438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ARA12 </w:t>
      </w:r>
      <w:r w:rsidRPr="00AB4072">
        <w:tab/>
        <w:t>KM053439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ARA13 </w:t>
      </w:r>
      <w:r w:rsidRPr="00AB4072">
        <w:tab/>
        <w:t>KM053440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ARA14 </w:t>
      </w:r>
      <w:r w:rsidRPr="00AB4072">
        <w:tab/>
        <w:t>KM053441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BAG01 </w:t>
      </w:r>
      <w:r w:rsidRPr="00AB4072">
        <w:tab/>
        <w:t>KM053442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BAG02 </w:t>
      </w:r>
      <w:r w:rsidRPr="00AB4072">
        <w:tab/>
        <w:t>KM053443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BAG04 </w:t>
      </w:r>
      <w:r w:rsidRPr="00AB4072">
        <w:tab/>
        <w:t>KM053444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BAG05 </w:t>
      </w:r>
      <w:r w:rsidRPr="00AB4072">
        <w:tab/>
        <w:t>KM053445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BAG07 </w:t>
      </w:r>
      <w:r w:rsidRPr="00AB4072">
        <w:tab/>
        <w:t>KM053446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BAG08 </w:t>
      </w:r>
      <w:r w:rsidRPr="00AB4072">
        <w:tab/>
        <w:t>KM053447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BAG09 </w:t>
      </w:r>
      <w:r w:rsidRPr="00AB4072">
        <w:tab/>
        <w:t>KM053448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BAG10 </w:t>
      </w:r>
      <w:r w:rsidRPr="00AB4072">
        <w:tab/>
        <w:t>KM053449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BAG11 </w:t>
      </w:r>
      <w:r w:rsidRPr="00AB4072">
        <w:tab/>
        <w:t>KM053450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BAG13 </w:t>
      </w:r>
      <w:r w:rsidRPr="00AB4072">
        <w:tab/>
        <w:t>KM053451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BAG15 </w:t>
      </w:r>
      <w:r w:rsidRPr="00AB4072">
        <w:tab/>
        <w:t>KM053452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BAG16 </w:t>
      </w:r>
      <w:r w:rsidRPr="00AB4072">
        <w:tab/>
        <w:t>KM053453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BAG17 </w:t>
      </w:r>
      <w:r w:rsidRPr="00AB4072">
        <w:tab/>
        <w:t>KM053454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BAG18 </w:t>
      </w:r>
      <w:r w:rsidRPr="00AB4072">
        <w:tab/>
        <w:t>KM053455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BAG19 </w:t>
      </w:r>
      <w:r w:rsidRPr="00AB4072">
        <w:tab/>
        <w:t>KM053456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BAG20 </w:t>
      </w:r>
      <w:r w:rsidRPr="00AB4072">
        <w:tab/>
        <w:t>KM053457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BAG21 </w:t>
      </w:r>
      <w:r w:rsidRPr="00AB4072">
        <w:tab/>
        <w:t>KM053458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BAG27 </w:t>
      </w:r>
      <w:r w:rsidRPr="00AB4072">
        <w:tab/>
        <w:t>KM053459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BAR01 </w:t>
      </w:r>
      <w:r w:rsidRPr="00AB4072">
        <w:tab/>
        <w:t>KM053460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BAR02 </w:t>
      </w:r>
      <w:r w:rsidRPr="00AB4072">
        <w:tab/>
        <w:t>KM053461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BAR03 </w:t>
      </w:r>
      <w:r w:rsidRPr="00AB4072">
        <w:tab/>
        <w:t>KM053462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BAR04 </w:t>
      </w:r>
      <w:r w:rsidRPr="00AB4072">
        <w:tab/>
        <w:t>KM053463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BAR05 </w:t>
      </w:r>
      <w:r w:rsidRPr="00AB4072">
        <w:tab/>
        <w:t>KM053464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BAR09 </w:t>
      </w:r>
      <w:r w:rsidRPr="00AB4072">
        <w:tab/>
        <w:t>KM053465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BAR10 </w:t>
      </w:r>
      <w:r w:rsidRPr="00AB4072">
        <w:tab/>
        <w:t>KM053466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BAR11 </w:t>
      </w:r>
      <w:r w:rsidRPr="00AB4072">
        <w:tab/>
        <w:t>KM053467</w:t>
      </w:r>
    </w:p>
    <w:p w:rsidR="00AB4072" w:rsidRPr="00AB4072" w:rsidRDefault="00AB4072" w:rsidP="004973FE">
      <w:pPr>
        <w:pStyle w:val="PlainText"/>
      </w:pPr>
      <w:r w:rsidRPr="00AB4072">
        <w:lastRenderedPageBreak/>
        <w:t xml:space="preserve">TaureatrnGtrnSGenbank2.sqn BAR12 </w:t>
      </w:r>
      <w:r w:rsidRPr="00AB4072">
        <w:tab/>
        <w:t>KM053468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BAR13 </w:t>
      </w:r>
      <w:r w:rsidRPr="00AB4072">
        <w:tab/>
        <w:t>KM053469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BAR15 </w:t>
      </w:r>
      <w:r w:rsidRPr="00AB4072">
        <w:tab/>
        <w:t>KM053470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BAR16 </w:t>
      </w:r>
      <w:r w:rsidRPr="00AB4072">
        <w:tab/>
        <w:t>KM053471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BOD01 </w:t>
      </w:r>
      <w:r w:rsidRPr="00AB4072">
        <w:tab/>
        <w:t>KM053472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BOD02 </w:t>
      </w:r>
      <w:r w:rsidRPr="00AB4072">
        <w:tab/>
        <w:t>KM053473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BOD03 </w:t>
      </w:r>
      <w:r w:rsidRPr="00AB4072">
        <w:tab/>
        <w:t>KM053474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BOD06 </w:t>
      </w:r>
      <w:r w:rsidRPr="00AB4072">
        <w:tab/>
        <w:t>KM053475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BOD07 </w:t>
      </w:r>
      <w:r w:rsidRPr="00AB4072">
        <w:tab/>
        <w:t>KM053476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BOD08 </w:t>
      </w:r>
      <w:r w:rsidRPr="00AB4072">
        <w:tab/>
        <w:t>KM053477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BOD09 </w:t>
      </w:r>
      <w:r w:rsidRPr="00AB4072">
        <w:tab/>
        <w:t>KM053478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BOD10 </w:t>
      </w:r>
      <w:r w:rsidRPr="00AB4072">
        <w:tab/>
        <w:t>KM053479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BOD11 </w:t>
      </w:r>
      <w:r w:rsidRPr="00AB4072">
        <w:tab/>
        <w:t>KM053480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BOD12 </w:t>
      </w:r>
      <w:r w:rsidRPr="00AB4072">
        <w:tab/>
        <w:t>KM053481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BOD14 </w:t>
      </w:r>
      <w:r w:rsidRPr="00AB4072">
        <w:tab/>
        <w:t>KM053482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BOD15 </w:t>
      </w:r>
      <w:r w:rsidRPr="00AB4072">
        <w:tab/>
        <w:t>KM053483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BOD16 </w:t>
      </w:r>
      <w:r w:rsidRPr="00AB4072">
        <w:tab/>
        <w:t>KM053484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BOD17 </w:t>
      </w:r>
      <w:r w:rsidRPr="00AB4072">
        <w:tab/>
        <w:t>KM053485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BOD18 </w:t>
      </w:r>
      <w:r w:rsidRPr="00AB4072">
        <w:tab/>
        <w:t>KM053486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BOD19 </w:t>
      </w:r>
      <w:r w:rsidRPr="00AB4072">
        <w:tab/>
        <w:t>KM053487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CAR01 </w:t>
      </w:r>
      <w:r w:rsidRPr="00AB4072">
        <w:tab/>
        <w:t>KM053488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CAR02 </w:t>
      </w:r>
      <w:r w:rsidRPr="00AB4072">
        <w:tab/>
        <w:t>KM053489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CAR03 </w:t>
      </w:r>
      <w:r w:rsidRPr="00AB4072">
        <w:tab/>
        <w:t>KM053490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CAR04 </w:t>
      </w:r>
      <w:r w:rsidRPr="00AB4072">
        <w:tab/>
        <w:t>KM053491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CAR05 </w:t>
      </w:r>
      <w:r w:rsidRPr="00AB4072">
        <w:tab/>
        <w:t>KM053492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CAR06 </w:t>
      </w:r>
      <w:r w:rsidRPr="00AB4072">
        <w:tab/>
        <w:t>KM053493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CAR07 </w:t>
      </w:r>
      <w:r w:rsidRPr="00AB4072">
        <w:tab/>
        <w:t>KM053494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CAR08 </w:t>
      </w:r>
      <w:r w:rsidRPr="00AB4072">
        <w:tab/>
        <w:t>KM053495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CAR09 </w:t>
      </w:r>
      <w:r w:rsidRPr="00AB4072">
        <w:tab/>
        <w:t>KM053496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CAR10 </w:t>
      </w:r>
      <w:r w:rsidRPr="00AB4072">
        <w:tab/>
        <w:t>KM053497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CAR11 </w:t>
      </w:r>
      <w:r w:rsidRPr="00AB4072">
        <w:tab/>
        <w:t>KM053498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CAR12 </w:t>
      </w:r>
      <w:r w:rsidRPr="00AB4072">
        <w:tab/>
        <w:t>KM053499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CAR13 </w:t>
      </w:r>
      <w:r w:rsidRPr="00AB4072">
        <w:tab/>
        <w:t>KM053500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CAR14 </w:t>
      </w:r>
      <w:r w:rsidRPr="00AB4072">
        <w:tab/>
        <w:t>KM053501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CAR15 </w:t>
      </w:r>
      <w:r w:rsidRPr="00AB4072">
        <w:tab/>
        <w:t>KM053502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CAR16 </w:t>
      </w:r>
      <w:r w:rsidRPr="00AB4072">
        <w:tab/>
        <w:t>KM053503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CHG01 </w:t>
      </w:r>
      <w:r w:rsidRPr="00AB4072">
        <w:tab/>
        <w:t>KM053504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CHG02 </w:t>
      </w:r>
      <w:r w:rsidRPr="00AB4072">
        <w:tab/>
        <w:t>KM053505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CHG03 </w:t>
      </w:r>
      <w:r w:rsidRPr="00AB4072">
        <w:tab/>
        <w:t>KM053506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CHG04 </w:t>
      </w:r>
      <w:r w:rsidRPr="00AB4072">
        <w:tab/>
        <w:t>KM053507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CHG05 </w:t>
      </w:r>
      <w:r w:rsidRPr="00AB4072">
        <w:tab/>
        <w:t>KM053508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CHG06 </w:t>
      </w:r>
      <w:r w:rsidRPr="00AB4072">
        <w:tab/>
        <w:t>KM053509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CHG07 </w:t>
      </w:r>
      <w:r w:rsidRPr="00AB4072">
        <w:tab/>
        <w:t>KM053510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CHG09 </w:t>
      </w:r>
      <w:r w:rsidRPr="00AB4072">
        <w:tab/>
        <w:t>KM053511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CHG10 </w:t>
      </w:r>
      <w:r w:rsidRPr="00AB4072">
        <w:tab/>
        <w:t>KM053512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CHG11 </w:t>
      </w:r>
      <w:r w:rsidRPr="00AB4072">
        <w:tab/>
        <w:t>KM053513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CHG12 </w:t>
      </w:r>
      <w:r w:rsidRPr="00AB4072">
        <w:tab/>
        <w:t>KM053514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CHG13 </w:t>
      </w:r>
      <w:r w:rsidRPr="00AB4072">
        <w:tab/>
        <w:t>KM053515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CHG14 </w:t>
      </w:r>
      <w:r w:rsidRPr="00AB4072">
        <w:tab/>
        <w:t>KM053516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CHG15 </w:t>
      </w:r>
      <w:r w:rsidRPr="00AB4072">
        <w:tab/>
        <w:t>KM053517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CHG16 </w:t>
      </w:r>
      <w:r w:rsidRPr="00AB4072">
        <w:tab/>
        <w:t>KM053518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FAT01 </w:t>
      </w:r>
      <w:r w:rsidRPr="00AB4072">
        <w:tab/>
        <w:t>KM053519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FAT02 </w:t>
      </w:r>
      <w:r w:rsidRPr="00AB4072">
        <w:tab/>
        <w:t>KM053520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FAT03 </w:t>
      </w:r>
      <w:r w:rsidRPr="00AB4072">
        <w:tab/>
        <w:t>KM053521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FAT04 </w:t>
      </w:r>
      <w:r w:rsidRPr="00AB4072">
        <w:tab/>
        <w:t>KM053522</w:t>
      </w:r>
    </w:p>
    <w:p w:rsidR="00AB4072" w:rsidRPr="00AB4072" w:rsidRDefault="00AB4072" w:rsidP="004973FE">
      <w:pPr>
        <w:pStyle w:val="PlainText"/>
      </w:pPr>
      <w:r w:rsidRPr="00AB4072">
        <w:lastRenderedPageBreak/>
        <w:t xml:space="preserve">TaureatrnGtrnSGenbank2.sqn FAT05 </w:t>
      </w:r>
      <w:r w:rsidRPr="00AB4072">
        <w:tab/>
        <w:t>KM053523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FAT06 </w:t>
      </w:r>
      <w:r w:rsidRPr="00AB4072">
        <w:tab/>
        <w:t>KM053524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FAT11 </w:t>
      </w:r>
      <w:r w:rsidRPr="00AB4072">
        <w:tab/>
        <w:t>KM053525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FAT13 </w:t>
      </w:r>
      <w:r w:rsidRPr="00AB4072">
        <w:tab/>
        <w:t>KM053526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FAT14 </w:t>
      </w:r>
      <w:r w:rsidRPr="00AB4072">
        <w:tab/>
        <w:t>KM053527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FAT15 </w:t>
      </w:r>
      <w:r w:rsidRPr="00AB4072">
        <w:tab/>
        <w:t>KM053528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FAT16 </w:t>
      </w:r>
      <w:r w:rsidRPr="00AB4072">
        <w:tab/>
        <w:t>KM053529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FAT20 </w:t>
      </w:r>
      <w:r w:rsidRPr="00AB4072">
        <w:tab/>
        <w:t>KM053530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FAT21 </w:t>
      </w:r>
      <w:r w:rsidRPr="00AB4072">
        <w:tab/>
        <w:t>KM053531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FAT22 </w:t>
      </w:r>
      <w:r w:rsidRPr="00AB4072">
        <w:tab/>
        <w:t>KM053532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FAT23 </w:t>
      </w:r>
      <w:r w:rsidRPr="00AB4072">
        <w:tab/>
        <w:t>KM053533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FAT31 </w:t>
      </w:r>
      <w:r w:rsidRPr="00AB4072">
        <w:tab/>
        <w:t>KM053534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FAT33 </w:t>
      </w:r>
      <w:r w:rsidRPr="00AB4072">
        <w:tab/>
        <w:t>KM053535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FAT35 </w:t>
      </w:r>
      <w:r w:rsidRPr="00AB4072">
        <w:tab/>
        <w:t>KM053536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FAT36 </w:t>
      </w:r>
      <w:r w:rsidRPr="00AB4072">
        <w:tab/>
        <w:t>KM053537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FAT37 </w:t>
      </w:r>
      <w:r w:rsidRPr="00AB4072">
        <w:tab/>
        <w:t>KM053538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FAT38 </w:t>
      </w:r>
      <w:r w:rsidRPr="00AB4072">
        <w:tab/>
        <w:t>KM053539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GSV01 </w:t>
      </w:r>
      <w:r w:rsidRPr="00AB4072">
        <w:tab/>
        <w:t>KM053540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GSV02 </w:t>
      </w:r>
      <w:r w:rsidRPr="00AB4072">
        <w:tab/>
        <w:t>KM053541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GSV03 </w:t>
      </w:r>
      <w:r w:rsidRPr="00AB4072">
        <w:tab/>
        <w:t>KM053542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GSV04 </w:t>
      </w:r>
      <w:r w:rsidRPr="00AB4072">
        <w:tab/>
        <w:t>KM053543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GSV05 </w:t>
      </w:r>
      <w:r w:rsidRPr="00AB4072">
        <w:tab/>
        <w:t>KM053544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GSV06 </w:t>
      </w:r>
      <w:r w:rsidRPr="00AB4072">
        <w:tab/>
        <w:t>KM053545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GSV07 </w:t>
      </w:r>
      <w:r w:rsidRPr="00AB4072">
        <w:tab/>
        <w:t>KM053546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GSV08 </w:t>
      </w:r>
      <w:r w:rsidRPr="00AB4072">
        <w:tab/>
        <w:t>KM053547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NIQ01 </w:t>
      </w:r>
      <w:r w:rsidRPr="00AB4072">
        <w:tab/>
        <w:t>KM053548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NIQ02 </w:t>
      </w:r>
      <w:r w:rsidRPr="00AB4072">
        <w:tab/>
        <w:t>KM053549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NIQ03 </w:t>
      </w:r>
      <w:r w:rsidRPr="00AB4072">
        <w:tab/>
        <w:t>KM053550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NIQ04 </w:t>
      </w:r>
      <w:r w:rsidRPr="00AB4072">
        <w:tab/>
        <w:t>KM053551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NIQ05 </w:t>
      </w:r>
      <w:r w:rsidRPr="00AB4072">
        <w:tab/>
        <w:t>KM053552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NIQ08 </w:t>
      </w:r>
      <w:r w:rsidRPr="00AB4072">
        <w:tab/>
        <w:t>KM053553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NIQ06 </w:t>
      </w:r>
      <w:r w:rsidRPr="00AB4072">
        <w:tab/>
        <w:t>KM053554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NIQ10 </w:t>
      </w:r>
      <w:r w:rsidRPr="00AB4072">
        <w:tab/>
        <w:t>KM053555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NIQ14 </w:t>
      </w:r>
      <w:r w:rsidRPr="00AB4072">
        <w:tab/>
        <w:t>KM053556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NIQ17 </w:t>
      </w:r>
      <w:r w:rsidRPr="00AB4072">
        <w:tab/>
        <w:t>KM053557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NIQ19 </w:t>
      </w:r>
      <w:r w:rsidRPr="00AB4072">
        <w:tab/>
        <w:t>KM053558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NIQ22 </w:t>
      </w:r>
      <w:r w:rsidRPr="00AB4072">
        <w:tab/>
        <w:t>KM053559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NIQ25 </w:t>
      </w:r>
      <w:r w:rsidRPr="00AB4072">
        <w:tab/>
        <w:t>KM053560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NIQ26 </w:t>
      </w:r>
      <w:r w:rsidRPr="00AB4072">
        <w:tab/>
        <w:t>KM053561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AN01 </w:t>
      </w:r>
      <w:r w:rsidRPr="00AB4072">
        <w:tab/>
        <w:t>KM053562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AN02 </w:t>
      </w:r>
      <w:r w:rsidRPr="00AB4072">
        <w:tab/>
        <w:t>KM053563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AN03 </w:t>
      </w:r>
      <w:r w:rsidRPr="00AB4072">
        <w:tab/>
        <w:t>KM053564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AN04 </w:t>
      </w:r>
      <w:r w:rsidRPr="00AB4072">
        <w:tab/>
        <w:t>KM053565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AN05 </w:t>
      </w:r>
      <w:r w:rsidRPr="00AB4072">
        <w:tab/>
        <w:t>KM053566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AN06 </w:t>
      </w:r>
      <w:r w:rsidRPr="00AB4072">
        <w:tab/>
        <w:t>KM053567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AN07 </w:t>
      </w:r>
      <w:r w:rsidRPr="00AB4072">
        <w:tab/>
        <w:t>KM053568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AN08 </w:t>
      </w:r>
      <w:r w:rsidRPr="00AB4072">
        <w:tab/>
        <w:t>KM053569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AN09 </w:t>
      </w:r>
      <w:r w:rsidRPr="00AB4072">
        <w:tab/>
        <w:t>KM053570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AN10 </w:t>
      </w:r>
      <w:r w:rsidRPr="00AB4072">
        <w:tab/>
        <w:t>KM053571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AN11 </w:t>
      </w:r>
      <w:r w:rsidRPr="00AB4072">
        <w:tab/>
        <w:t>KM053572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AN12 </w:t>
      </w:r>
      <w:r w:rsidRPr="00AB4072">
        <w:tab/>
        <w:t>KM053573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AN13 </w:t>
      </w:r>
      <w:r w:rsidRPr="00AB4072">
        <w:tab/>
        <w:t>KM053574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AN14 </w:t>
      </w:r>
      <w:r w:rsidRPr="00AB4072">
        <w:tab/>
        <w:t>KM053575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AN15 </w:t>
      </w:r>
      <w:r w:rsidRPr="00AB4072">
        <w:tab/>
        <w:t>KM053576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AN16 </w:t>
      </w:r>
      <w:r w:rsidRPr="00AB4072">
        <w:tab/>
        <w:t>KM053577</w:t>
      </w:r>
    </w:p>
    <w:p w:rsidR="00AB4072" w:rsidRPr="00AB4072" w:rsidRDefault="00AB4072" w:rsidP="004973FE">
      <w:pPr>
        <w:pStyle w:val="PlainText"/>
      </w:pPr>
      <w:r w:rsidRPr="00AB4072">
        <w:lastRenderedPageBreak/>
        <w:t xml:space="preserve">TaureatrnGtrnSGenbank2.sqn PNE01 </w:t>
      </w:r>
      <w:r w:rsidRPr="00AB4072">
        <w:tab/>
        <w:t>KM053578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NE02 </w:t>
      </w:r>
      <w:r w:rsidRPr="00AB4072">
        <w:tab/>
        <w:t>KM053579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NE03 </w:t>
      </w:r>
      <w:r w:rsidRPr="00AB4072">
        <w:tab/>
        <w:t>KM053580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NE04 </w:t>
      </w:r>
      <w:r w:rsidRPr="00AB4072">
        <w:tab/>
        <w:t>KM053581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NE05 </w:t>
      </w:r>
      <w:r w:rsidRPr="00AB4072">
        <w:tab/>
        <w:t>KM053582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NE06 </w:t>
      </w:r>
      <w:r w:rsidRPr="00AB4072">
        <w:tab/>
        <w:t>KM053583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NE07 </w:t>
      </w:r>
      <w:r w:rsidRPr="00AB4072">
        <w:tab/>
        <w:t>KM053584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NE08 </w:t>
      </w:r>
      <w:r w:rsidRPr="00AB4072">
        <w:tab/>
        <w:t>KM053585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NE09 </w:t>
      </w:r>
      <w:r w:rsidRPr="00AB4072">
        <w:tab/>
        <w:t>KM053586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NE10 </w:t>
      </w:r>
      <w:r w:rsidRPr="00AB4072">
        <w:tab/>
        <w:t>KM053587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NE11 </w:t>
      </w:r>
      <w:r w:rsidRPr="00AB4072">
        <w:tab/>
        <w:t>KM053588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NE12 </w:t>
      </w:r>
      <w:r w:rsidRPr="00AB4072">
        <w:tab/>
        <w:t>KM053589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NE13 </w:t>
      </w:r>
      <w:r w:rsidRPr="00AB4072">
        <w:tab/>
        <w:t>KM053590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NE14 </w:t>
      </w:r>
      <w:r w:rsidRPr="00AB4072">
        <w:tab/>
        <w:t>KM053591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NE15 </w:t>
      </w:r>
      <w:r w:rsidRPr="00AB4072">
        <w:tab/>
        <w:t>KM053592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NE16 </w:t>
      </w:r>
      <w:r w:rsidRPr="00AB4072">
        <w:tab/>
        <w:t>KM053593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OT01 </w:t>
      </w:r>
      <w:r w:rsidRPr="00AB4072">
        <w:tab/>
        <w:t>KM053594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OT02 </w:t>
      </w:r>
      <w:r w:rsidRPr="00AB4072">
        <w:tab/>
        <w:t>KM053595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OT03 </w:t>
      </w:r>
      <w:r w:rsidRPr="00AB4072">
        <w:tab/>
        <w:t>KM053596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OT04 </w:t>
      </w:r>
      <w:r w:rsidRPr="00AB4072">
        <w:tab/>
        <w:t>KM053597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OT05 </w:t>
      </w:r>
      <w:r w:rsidRPr="00AB4072">
        <w:tab/>
        <w:t>KM053598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OT06 </w:t>
      </w:r>
      <w:r w:rsidRPr="00AB4072">
        <w:tab/>
        <w:t>KM053599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OT07 </w:t>
      </w:r>
      <w:r w:rsidRPr="00AB4072">
        <w:tab/>
        <w:t>KM053600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OT08 </w:t>
      </w:r>
      <w:r w:rsidRPr="00AB4072">
        <w:tab/>
        <w:t>KM053601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OT09 </w:t>
      </w:r>
      <w:r w:rsidRPr="00AB4072">
        <w:tab/>
        <w:t>KM053602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OT10 </w:t>
      </w:r>
      <w:r w:rsidRPr="00AB4072">
        <w:tab/>
        <w:t>KM053603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OT11 </w:t>
      </w:r>
      <w:r w:rsidRPr="00AB4072">
        <w:tab/>
        <w:t>KM053604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OT12 </w:t>
      </w:r>
      <w:r w:rsidRPr="00AB4072">
        <w:tab/>
        <w:t>KM053605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OT13 </w:t>
      </w:r>
      <w:r w:rsidRPr="00AB4072">
        <w:tab/>
        <w:t>KM053606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OT14 </w:t>
      </w:r>
      <w:r w:rsidRPr="00AB4072">
        <w:tab/>
        <w:t>KM053607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OT15 </w:t>
      </w:r>
      <w:r w:rsidRPr="00AB4072">
        <w:tab/>
        <w:t>KM053608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OT16 </w:t>
      </w:r>
      <w:r w:rsidRPr="00AB4072">
        <w:tab/>
        <w:t>KM053609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TU01 </w:t>
      </w:r>
      <w:r w:rsidRPr="00AB4072">
        <w:tab/>
        <w:t>KM053610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TU02 </w:t>
      </w:r>
      <w:r w:rsidRPr="00AB4072">
        <w:tab/>
        <w:t>KM053611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TU03 </w:t>
      </w:r>
      <w:r w:rsidRPr="00AB4072">
        <w:tab/>
        <w:t>KM053612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TU04 </w:t>
      </w:r>
      <w:r w:rsidRPr="00AB4072">
        <w:tab/>
        <w:t>KM053613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TU05 </w:t>
      </w:r>
      <w:r w:rsidRPr="00AB4072">
        <w:tab/>
        <w:t>KM053614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TU06 </w:t>
      </w:r>
      <w:r w:rsidRPr="00AB4072">
        <w:tab/>
        <w:t>KM053615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TU07 </w:t>
      </w:r>
      <w:r w:rsidRPr="00AB4072">
        <w:tab/>
        <w:t>KM053616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TU09 </w:t>
      </w:r>
      <w:r w:rsidRPr="00AB4072">
        <w:tab/>
        <w:t>KM053617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TU10 </w:t>
      </w:r>
      <w:r w:rsidRPr="00AB4072">
        <w:tab/>
        <w:t>KM053618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TU11 </w:t>
      </w:r>
      <w:r w:rsidRPr="00AB4072">
        <w:tab/>
        <w:t>KM053619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TU12 </w:t>
      </w:r>
      <w:r w:rsidRPr="00AB4072">
        <w:tab/>
        <w:t>KM053620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TU13 </w:t>
      </w:r>
      <w:r w:rsidRPr="00AB4072">
        <w:tab/>
        <w:t>KM053621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TU14 </w:t>
      </w:r>
      <w:r w:rsidRPr="00AB4072">
        <w:tab/>
        <w:t>KM053622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TU15 </w:t>
      </w:r>
      <w:r w:rsidRPr="00AB4072">
        <w:tab/>
        <w:t>KM053623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TU16 </w:t>
      </w:r>
      <w:r w:rsidRPr="00AB4072">
        <w:tab/>
        <w:t>KM053624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PTU18 </w:t>
      </w:r>
      <w:r w:rsidRPr="00AB4072">
        <w:tab/>
        <w:t>KM053625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AF01 </w:t>
      </w:r>
      <w:r w:rsidRPr="00AB4072">
        <w:tab/>
        <w:t>KM053626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AF02 </w:t>
      </w:r>
      <w:r w:rsidRPr="00AB4072">
        <w:tab/>
        <w:t>KM053627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AF03 </w:t>
      </w:r>
      <w:r w:rsidRPr="00AB4072">
        <w:tab/>
        <w:t>KM053628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AF04 </w:t>
      </w:r>
      <w:r w:rsidRPr="00AB4072">
        <w:tab/>
        <w:t>KM053629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AF06 </w:t>
      </w:r>
      <w:r w:rsidRPr="00AB4072">
        <w:tab/>
        <w:t>KM053630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AF05 </w:t>
      </w:r>
      <w:r w:rsidRPr="00AB4072">
        <w:tab/>
        <w:t>KM053631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AF07 </w:t>
      </w:r>
      <w:r w:rsidRPr="00AB4072">
        <w:tab/>
        <w:t>KM053632</w:t>
      </w:r>
    </w:p>
    <w:p w:rsidR="00AB4072" w:rsidRPr="00AB4072" w:rsidRDefault="00AB4072" w:rsidP="004973FE">
      <w:pPr>
        <w:pStyle w:val="PlainText"/>
      </w:pPr>
      <w:r w:rsidRPr="00AB4072">
        <w:lastRenderedPageBreak/>
        <w:t xml:space="preserve">TaureatrnGtrnSGenbank2.sqn SAF08 </w:t>
      </w:r>
      <w:r w:rsidRPr="00AB4072">
        <w:tab/>
        <w:t>KM053633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AF09 </w:t>
      </w:r>
      <w:r w:rsidRPr="00AB4072">
        <w:tab/>
        <w:t>KM053634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AF10 </w:t>
      </w:r>
      <w:r w:rsidRPr="00AB4072">
        <w:tab/>
        <w:t>KM053635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AF11 </w:t>
      </w:r>
      <w:r w:rsidRPr="00AB4072">
        <w:tab/>
        <w:t>KM053636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AF12 </w:t>
      </w:r>
      <w:r w:rsidRPr="00AB4072">
        <w:tab/>
        <w:t>KM053637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AF13 </w:t>
      </w:r>
      <w:r w:rsidRPr="00AB4072">
        <w:tab/>
        <w:t>KM053638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AF14 </w:t>
      </w:r>
      <w:r w:rsidRPr="00AB4072">
        <w:tab/>
        <w:t>KM053639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AF15 </w:t>
      </w:r>
      <w:r w:rsidRPr="00AB4072">
        <w:tab/>
        <w:t>KM053640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AF16 </w:t>
      </w:r>
      <w:r w:rsidRPr="00AB4072">
        <w:tab/>
        <w:t>KM053641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CA01 </w:t>
      </w:r>
      <w:r w:rsidRPr="00AB4072">
        <w:tab/>
        <w:t>KM053642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CA02 </w:t>
      </w:r>
      <w:r w:rsidRPr="00AB4072">
        <w:tab/>
        <w:t>KM053643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CA03 </w:t>
      </w:r>
      <w:r w:rsidRPr="00AB4072">
        <w:tab/>
        <w:t>KM053644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CA04 </w:t>
      </w:r>
      <w:r w:rsidRPr="00AB4072">
        <w:tab/>
        <w:t>KM053645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CA05 </w:t>
      </w:r>
      <w:r w:rsidRPr="00AB4072">
        <w:tab/>
        <w:t>KM053646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CA06 </w:t>
      </w:r>
      <w:r w:rsidRPr="00AB4072">
        <w:tab/>
        <w:t>KM053647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CA07 </w:t>
      </w:r>
      <w:r w:rsidRPr="00AB4072">
        <w:tab/>
        <w:t>KM053648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CA09 </w:t>
      </w:r>
      <w:r w:rsidRPr="00AB4072">
        <w:tab/>
        <w:t>KM053649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CA10 </w:t>
      </w:r>
      <w:r w:rsidRPr="00AB4072">
        <w:tab/>
        <w:t>KM053650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CA11 </w:t>
      </w:r>
      <w:r w:rsidRPr="00AB4072">
        <w:tab/>
        <w:t>KM053651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CA12 </w:t>
      </w:r>
      <w:r w:rsidRPr="00AB4072">
        <w:tab/>
        <w:t>KM053652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CA14 </w:t>
      </w:r>
      <w:r w:rsidRPr="00AB4072">
        <w:tab/>
        <w:t>KM053653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CA15 </w:t>
      </w:r>
      <w:r w:rsidRPr="00AB4072">
        <w:tab/>
        <w:t>KM053654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CA16 </w:t>
      </w:r>
      <w:r w:rsidRPr="00AB4072">
        <w:tab/>
        <w:t>KM053655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CA17 </w:t>
      </w:r>
      <w:r w:rsidRPr="00AB4072">
        <w:tab/>
        <w:t>KM053656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DO01 </w:t>
      </w:r>
      <w:r w:rsidRPr="00AB4072">
        <w:tab/>
        <w:t>KM053657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DO02 </w:t>
      </w:r>
      <w:r w:rsidRPr="00AB4072">
        <w:tab/>
        <w:t>KM053658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DO03 </w:t>
      </w:r>
      <w:r w:rsidRPr="00AB4072">
        <w:tab/>
        <w:t>KM053659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EC01 </w:t>
      </w:r>
      <w:r w:rsidRPr="00AB4072">
        <w:tab/>
        <w:t>KM053660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EC02 </w:t>
      </w:r>
      <w:r w:rsidRPr="00AB4072">
        <w:tab/>
        <w:t>KM053661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EC03 </w:t>
      </w:r>
      <w:r w:rsidRPr="00AB4072">
        <w:tab/>
        <w:t>KM053662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EC04 </w:t>
      </w:r>
      <w:r w:rsidRPr="00AB4072">
        <w:tab/>
        <w:t>KM053663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TZ01 </w:t>
      </w:r>
      <w:r w:rsidRPr="00AB4072">
        <w:tab/>
        <w:t>KM053664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TZ02 </w:t>
      </w:r>
      <w:r w:rsidRPr="00AB4072">
        <w:tab/>
        <w:t>KM053665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TZ03 </w:t>
      </w:r>
      <w:r w:rsidRPr="00AB4072">
        <w:tab/>
        <w:t>KM053666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TZ04 </w:t>
      </w:r>
      <w:r w:rsidRPr="00AB4072">
        <w:tab/>
        <w:t>KM053667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TZ05 </w:t>
      </w:r>
      <w:r w:rsidRPr="00AB4072">
        <w:tab/>
        <w:t>KM053668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TZ06 </w:t>
      </w:r>
      <w:r w:rsidRPr="00AB4072">
        <w:tab/>
        <w:t>KM053669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TZ07 </w:t>
      </w:r>
      <w:r w:rsidRPr="00AB4072">
        <w:tab/>
        <w:t>KM053670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TZ08 </w:t>
      </w:r>
      <w:r w:rsidRPr="00AB4072">
        <w:tab/>
        <w:t>KM053671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TZ09 </w:t>
      </w:r>
      <w:r w:rsidRPr="00AB4072">
        <w:tab/>
        <w:t>KM053672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TZ10 </w:t>
      </w:r>
      <w:r w:rsidRPr="00AB4072">
        <w:tab/>
        <w:t>KM053673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TZ11 </w:t>
      </w:r>
      <w:r w:rsidRPr="00AB4072">
        <w:tab/>
        <w:t>KM053674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TZ12 </w:t>
      </w:r>
      <w:r w:rsidRPr="00AB4072">
        <w:tab/>
        <w:t>KM053675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TZ13 </w:t>
      </w:r>
      <w:r w:rsidRPr="00AB4072">
        <w:tab/>
        <w:t>KM053676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TZ14 </w:t>
      </w:r>
      <w:r w:rsidRPr="00AB4072">
        <w:tab/>
        <w:t>KM053677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TZ15 </w:t>
      </w:r>
      <w:r w:rsidRPr="00AB4072">
        <w:tab/>
        <w:t>KM053678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TZ16 </w:t>
      </w:r>
      <w:r w:rsidRPr="00AB4072">
        <w:tab/>
        <w:t>KM053679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TZ17 </w:t>
      </w:r>
      <w:r w:rsidRPr="00AB4072">
        <w:tab/>
        <w:t>KM053680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UM01 </w:t>
      </w:r>
      <w:r w:rsidRPr="00AB4072">
        <w:tab/>
        <w:t>KM053681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UM02 </w:t>
      </w:r>
      <w:r w:rsidRPr="00AB4072">
        <w:tab/>
        <w:t>KM053682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UM03 </w:t>
      </w:r>
      <w:r w:rsidRPr="00AB4072">
        <w:tab/>
        <w:t>KM053683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UM04 </w:t>
      </w:r>
      <w:r w:rsidRPr="00AB4072">
        <w:tab/>
        <w:t>KM053684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UM05 </w:t>
      </w:r>
      <w:r w:rsidRPr="00AB4072">
        <w:tab/>
        <w:t>KM053685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UM06 </w:t>
      </w:r>
      <w:r w:rsidRPr="00AB4072">
        <w:tab/>
        <w:t>KM053686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UM07 </w:t>
      </w:r>
      <w:r w:rsidRPr="00AB4072">
        <w:tab/>
        <w:t>KM053687</w:t>
      </w:r>
    </w:p>
    <w:p w:rsidR="00AB4072" w:rsidRPr="00AB4072" w:rsidRDefault="00AB4072" w:rsidP="004973FE">
      <w:pPr>
        <w:pStyle w:val="PlainText"/>
      </w:pPr>
      <w:r w:rsidRPr="00AB4072">
        <w:lastRenderedPageBreak/>
        <w:t xml:space="preserve">TaureatrnGtrnSGenbank2.sqn SUM08 </w:t>
      </w:r>
      <w:r w:rsidRPr="00AB4072">
        <w:tab/>
        <w:t>KM053688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UM09 </w:t>
      </w:r>
      <w:r w:rsidRPr="00AB4072">
        <w:tab/>
        <w:t>KM053689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UM10 </w:t>
      </w:r>
      <w:r w:rsidRPr="00AB4072">
        <w:tab/>
        <w:t>KM053690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UM11 </w:t>
      </w:r>
      <w:r w:rsidRPr="00AB4072">
        <w:tab/>
        <w:t>KM053691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UM12 </w:t>
      </w:r>
      <w:r w:rsidRPr="00AB4072">
        <w:tab/>
        <w:t>KM053692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UM13 </w:t>
      </w:r>
      <w:r w:rsidRPr="00AB4072">
        <w:tab/>
        <w:t>KM053693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SUM14 </w:t>
      </w:r>
      <w:r w:rsidRPr="00AB4072">
        <w:tab/>
        <w:t>KM053694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VIB01 </w:t>
      </w:r>
      <w:r w:rsidRPr="00AB4072">
        <w:tab/>
        <w:t>KM053695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VIB02 </w:t>
      </w:r>
      <w:r w:rsidRPr="00AB4072">
        <w:tab/>
        <w:t>KM053696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VIB03 </w:t>
      </w:r>
      <w:r w:rsidRPr="00AB4072">
        <w:tab/>
        <w:t>KM053697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VIB04 </w:t>
      </w:r>
      <w:r w:rsidRPr="00AB4072">
        <w:tab/>
        <w:t>KM053698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VIB05 </w:t>
      </w:r>
      <w:r w:rsidRPr="00AB4072">
        <w:tab/>
        <w:t>KM053699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VIB06 </w:t>
      </w:r>
      <w:r w:rsidRPr="00AB4072">
        <w:tab/>
        <w:t>KM053700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VIB07 </w:t>
      </w:r>
      <w:r w:rsidRPr="00AB4072">
        <w:tab/>
        <w:t>KM053701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VIB08 </w:t>
      </w:r>
      <w:r w:rsidRPr="00AB4072">
        <w:tab/>
        <w:t>KM053702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VIB09 </w:t>
      </w:r>
      <w:r w:rsidRPr="00AB4072">
        <w:tab/>
        <w:t>KM053703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VIB10 </w:t>
      </w:r>
      <w:r w:rsidRPr="00AB4072">
        <w:tab/>
        <w:t>KM053704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VIB11 </w:t>
      </w:r>
      <w:r w:rsidRPr="00AB4072">
        <w:tab/>
        <w:t>KM053705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VIB12 </w:t>
      </w:r>
      <w:r w:rsidRPr="00AB4072">
        <w:tab/>
        <w:t>KM053706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VIB13 </w:t>
      </w:r>
      <w:r w:rsidRPr="00AB4072">
        <w:tab/>
        <w:t>KM053707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VIB14 </w:t>
      </w:r>
      <w:r w:rsidRPr="00AB4072">
        <w:tab/>
        <w:t>KM053708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VIB15 </w:t>
      </w:r>
      <w:r w:rsidRPr="00AB4072">
        <w:tab/>
        <w:t>KM053709</w:t>
      </w:r>
    </w:p>
    <w:p w:rsidR="00AB4072" w:rsidRPr="00AB4072" w:rsidRDefault="00AB4072" w:rsidP="004973FE">
      <w:pPr>
        <w:pStyle w:val="PlainText"/>
      </w:pPr>
      <w:r w:rsidRPr="00AB4072">
        <w:t xml:space="preserve">TaureatrnGtrnSGenbank2.sqn VIB16 </w:t>
      </w:r>
      <w:r w:rsidRPr="00AB4072">
        <w:tab/>
        <w:t>KM053710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AGE03 </w:t>
      </w:r>
      <w:r w:rsidRPr="00AB4072">
        <w:tab/>
        <w:t>KM053711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AGE06 </w:t>
      </w:r>
      <w:r w:rsidRPr="00AB4072">
        <w:tab/>
        <w:t>KM053712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AGE08 </w:t>
      </w:r>
      <w:r w:rsidRPr="00AB4072">
        <w:tab/>
        <w:t>KM053713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AGE13 </w:t>
      </w:r>
      <w:r w:rsidRPr="00AB4072">
        <w:tab/>
        <w:t>KM053714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AGE17 </w:t>
      </w:r>
      <w:r w:rsidRPr="00AB4072">
        <w:tab/>
        <w:t>KM053715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AGE18 </w:t>
      </w:r>
      <w:r w:rsidRPr="00AB4072">
        <w:tab/>
        <w:t>KM053716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AGE19 </w:t>
      </w:r>
      <w:r w:rsidRPr="00AB4072">
        <w:tab/>
        <w:t>KM053717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AGE20 </w:t>
      </w:r>
      <w:r w:rsidRPr="00AB4072">
        <w:tab/>
        <w:t>KM053718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AGE23 </w:t>
      </w:r>
      <w:r w:rsidRPr="00AB4072">
        <w:tab/>
        <w:t>KM053719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AGE28 </w:t>
      </w:r>
      <w:r w:rsidRPr="00AB4072">
        <w:tab/>
        <w:t>KM053720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AGE30 </w:t>
      </w:r>
      <w:r w:rsidRPr="00AB4072">
        <w:tab/>
        <w:t>KM053721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AGE31 </w:t>
      </w:r>
      <w:r w:rsidRPr="00AB4072">
        <w:tab/>
        <w:t>KM053722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AGE32 </w:t>
      </w:r>
      <w:r w:rsidRPr="00AB4072">
        <w:tab/>
        <w:t>KM053723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AGE33 </w:t>
      </w:r>
      <w:r w:rsidRPr="00AB4072">
        <w:tab/>
        <w:t>KM053724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AGE35 </w:t>
      </w:r>
      <w:r w:rsidRPr="00AB4072">
        <w:tab/>
        <w:t>KM053725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AGE36 </w:t>
      </w:r>
      <w:r w:rsidRPr="00AB4072">
        <w:tab/>
        <w:t>KM053726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AG04 </w:t>
      </w:r>
      <w:r w:rsidRPr="00AB4072">
        <w:tab/>
        <w:t>KM053727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ARA01 </w:t>
      </w:r>
      <w:r w:rsidRPr="00AB4072">
        <w:tab/>
        <w:t>KM053728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ARA02 </w:t>
      </w:r>
      <w:r w:rsidRPr="00AB4072">
        <w:tab/>
        <w:t>KM053729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ARA04 </w:t>
      </w:r>
      <w:r w:rsidRPr="00AB4072">
        <w:tab/>
        <w:t>KM053730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ARA05 </w:t>
      </w:r>
      <w:r w:rsidRPr="00AB4072">
        <w:tab/>
        <w:t>KM053731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ARA06 </w:t>
      </w:r>
      <w:r w:rsidRPr="00AB4072">
        <w:tab/>
        <w:t>KM053732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ARA07 </w:t>
      </w:r>
      <w:r w:rsidRPr="00AB4072">
        <w:tab/>
        <w:t>KM053733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ARA08 </w:t>
      </w:r>
      <w:r w:rsidRPr="00AB4072">
        <w:tab/>
        <w:t>KM053734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ARA09 </w:t>
      </w:r>
      <w:r w:rsidRPr="00AB4072">
        <w:tab/>
        <w:t>KM053735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ARA10 </w:t>
      </w:r>
      <w:r w:rsidRPr="00AB4072">
        <w:tab/>
        <w:t>KM053736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ARA11 </w:t>
      </w:r>
      <w:r w:rsidRPr="00AB4072">
        <w:tab/>
        <w:t>KM053737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ARA12 </w:t>
      </w:r>
      <w:r w:rsidRPr="00AB4072">
        <w:tab/>
        <w:t>KM053738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ARA13 </w:t>
      </w:r>
      <w:r w:rsidRPr="00AB4072">
        <w:tab/>
        <w:t>KM053739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ARA14 </w:t>
      </w:r>
      <w:r w:rsidRPr="00AB4072">
        <w:tab/>
        <w:t>KM053740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AG01 </w:t>
      </w:r>
      <w:r w:rsidRPr="00AB4072">
        <w:tab/>
        <w:t>KM053741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AG02 </w:t>
      </w:r>
      <w:r w:rsidRPr="00AB4072">
        <w:tab/>
        <w:t>KM053742</w:t>
      </w:r>
    </w:p>
    <w:p w:rsidR="00AB4072" w:rsidRPr="00AB4072" w:rsidRDefault="00AB4072" w:rsidP="004973FE">
      <w:pPr>
        <w:pStyle w:val="PlainText"/>
      </w:pPr>
      <w:r w:rsidRPr="00AB4072">
        <w:lastRenderedPageBreak/>
        <w:t>Taureaycf6Genbank2.sqn     BAG034</w:t>
      </w:r>
      <w:r w:rsidRPr="00AB4072">
        <w:tab/>
        <w:t>KM053743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AG05 </w:t>
      </w:r>
      <w:r w:rsidRPr="00AB4072">
        <w:tab/>
        <w:t>KM053744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AG07 </w:t>
      </w:r>
      <w:r w:rsidRPr="00AB4072">
        <w:tab/>
        <w:t>KM053745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AG08 </w:t>
      </w:r>
      <w:r w:rsidRPr="00AB4072">
        <w:tab/>
        <w:t>KM053746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AG09 </w:t>
      </w:r>
      <w:r w:rsidRPr="00AB4072">
        <w:tab/>
        <w:t>KM053747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AG10 </w:t>
      </w:r>
      <w:r w:rsidRPr="00AB4072">
        <w:tab/>
        <w:t>KM053748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AG11 </w:t>
      </w:r>
      <w:r w:rsidRPr="00AB4072">
        <w:tab/>
        <w:t>KM053749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AG13 </w:t>
      </w:r>
      <w:r w:rsidRPr="00AB4072">
        <w:tab/>
        <w:t>KM053750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AG15 </w:t>
      </w:r>
      <w:r w:rsidRPr="00AB4072">
        <w:tab/>
        <w:t>KM053751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AG16 </w:t>
      </w:r>
      <w:r w:rsidRPr="00AB4072">
        <w:tab/>
        <w:t>KM053752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AG17 </w:t>
      </w:r>
      <w:r w:rsidRPr="00AB4072">
        <w:tab/>
        <w:t>KM053753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AG18 </w:t>
      </w:r>
      <w:r w:rsidRPr="00AB4072">
        <w:tab/>
        <w:t>KM053754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AG19 </w:t>
      </w:r>
      <w:r w:rsidRPr="00AB4072">
        <w:tab/>
        <w:t>KM053755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AG20 </w:t>
      </w:r>
      <w:r w:rsidRPr="00AB4072">
        <w:tab/>
        <w:t>KM053756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AG21 </w:t>
      </w:r>
      <w:r w:rsidRPr="00AB4072">
        <w:tab/>
        <w:t>KM053757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AG27 </w:t>
      </w:r>
      <w:r w:rsidRPr="00AB4072">
        <w:tab/>
        <w:t>KM053758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AR01 </w:t>
      </w:r>
      <w:r w:rsidRPr="00AB4072">
        <w:tab/>
        <w:t>KM053759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AR02 </w:t>
      </w:r>
      <w:r w:rsidRPr="00AB4072">
        <w:tab/>
        <w:t>KM053760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AR03 </w:t>
      </w:r>
      <w:r w:rsidRPr="00AB4072">
        <w:tab/>
        <w:t>KM053761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AR04 </w:t>
      </w:r>
      <w:r w:rsidRPr="00AB4072">
        <w:tab/>
        <w:t>KM053762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AR05 </w:t>
      </w:r>
      <w:r w:rsidRPr="00AB4072">
        <w:tab/>
        <w:t>KM053763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AR09 </w:t>
      </w:r>
      <w:r w:rsidRPr="00AB4072">
        <w:tab/>
        <w:t>KM053764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AR10 </w:t>
      </w:r>
      <w:r w:rsidRPr="00AB4072">
        <w:tab/>
        <w:t>KM053765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AR11 </w:t>
      </w:r>
      <w:r w:rsidRPr="00AB4072">
        <w:tab/>
        <w:t>KM053766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AR12 </w:t>
      </w:r>
      <w:r w:rsidRPr="00AB4072">
        <w:tab/>
        <w:t>KM053767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AR13 </w:t>
      </w:r>
      <w:r w:rsidRPr="00AB4072">
        <w:tab/>
        <w:t>KM053768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AR15 </w:t>
      </w:r>
      <w:r w:rsidRPr="00AB4072">
        <w:tab/>
        <w:t>KM053769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AR16 </w:t>
      </w:r>
      <w:r w:rsidRPr="00AB4072">
        <w:tab/>
        <w:t>KM053770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OD01 </w:t>
      </w:r>
      <w:r w:rsidRPr="00AB4072">
        <w:tab/>
        <w:t>KM053771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OD02 </w:t>
      </w:r>
      <w:r w:rsidRPr="00AB4072">
        <w:tab/>
        <w:t>KM053772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OD03 </w:t>
      </w:r>
      <w:r w:rsidRPr="00AB4072">
        <w:tab/>
        <w:t>KM053773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OD06 </w:t>
      </w:r>
      <w:r w:rsidRPr="00AB4072">
        <w:tab/>
        <w:t>KM053774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OD07 </w:t>
      </w:r>
      <w:r w:rsidRPr="00AB4072">
        <w:tab/>
        <w:t>KM053775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OD08 </w:t>
      </w:r>
      <w:r w:rsidRPr="00AB4072">
        <w:tab/>
        <w:t>KM053776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OD09 </w:t>
      </w:r>
      <w:r w:rsidRPr="00AB4072">
        <w:tab/>
        <w:t>KM053777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OD10 </w:t>
      </w:r>
      <w:r w:rsidRPr="00AB4072">
        <w:tab/>
        <w:t>KM053778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OD11 </w:t>
      </w:r>
      <w:r w:rsidRPr="00AB4072">
        <w:tab/>
        <w:t>KM053779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OD12 </w:t>
      </w:r>
      <w:r w:rsidRPr="00AB4072">
        <w:tab/>
        <w:t>KM053780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OD14 </w:t>
      </w:r>
      <w:r w:rsidRPr="00AB4072">
        <w:tab/>
        <w:t>KM053781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OD15 </w:t>
      </w:r>
      <w:r w:rsidRPr="00AB4072">
        <w:tab/>
        <w:t>KM053782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OD16 </w:t>
      </w:r>
      <w:r w:rsidRPr="00AB4072">
        <w:tab/>
        <w:t>KM053783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OD17 </w:t>
      </w:r>
      <w:r w:rsidRPr="00AB4072">
        <w:tab/>
        <w:t>KM053784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OD18 </w:t>
      </w:r>
      <w:r w:rsidRPr="00AB4072">
        <w:tab/>
        <w:t>KM053785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BOD19 </w:t>
      </w:r>
      <w:r w:rsidRPr="00AB4072">
        <w:tab/>
        <w:t>KM053786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CAR01 </w:t>
      </w:r>
      <w:r w:rsidRPr="00AB4072">
        <w:tab/>
        <w:t>KM053787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CAR02 </w:t>
      </w:r>
      <w:r w:rsidRPr="00AB4072">
        <w:tab/>
        <w:t>KM053788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CAR03 </w:t>
      </w:r>
      <w:r w:rsidRPr="00AB4072">
        <w:tab/>
        <w:t>KM053789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CAR04 </w:t>
      </w:r>
      <w:r w:rsidRPr="00AB4072">
        <w:tab/>
        <w:t>KM053790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CAR05 </w:t>
      </w:r>
      <w:r w:rsidRPr="00AB4072">
        <w:tab/>
        <w:t>KM053791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CAR06 </w:t>
      </w:r>
      <w:r w:rsidRPr="00AB4072">
        <w:tab/>
        <w:t>KM053792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CAR07 </w:t>
      </w:r>
      <w:r w:rsidRPr="00AB4072">
        <w:tab/>
        <w:t>KM053793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CAR08 </w:t>
      </w:r>
      <w:r w:rsidRPr="00AB4072">
        <w:tab/>
        <w:t>KM053794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CAR09 </w:t>
      </w:r>
      <w:r w:rsidRPr="00AB4072">
        <w:tab/>
        <w:t>KM053795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CAR10 </w:t>
      </w:r>
      <w:r w:rsidRPr="00AB4072">
        <w:tab/>
        <w:t>KM053796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CAR11 </w:t>
      </w:r>
      <w:r w:rsidRPr="00AB4072">
        <w:tab/>
        <w:t>KM053797</w:t>
      </w:r>
    </w:p>
    <w:p w:rsidR="00AB4072" w:rsidRPr="00AB4072" w:rsidRDefault="00AB4072" w:rsidP="004973FE">
      <w:pPr>
        <w:pStyle w:val="PlainText"/>
      </w:pPr>
      <w:r w:rsidRPr="00AB4072">
        <w:lastRenderedPageBreak/>
        <w:t xml:space="preserve">Taureaycf6Genbank2.sqn     CAR12 </w:t>
      </w:r>
      <w:r w:rsidRPr="00AB4072">
        <w:tab/>
        <w:t>KM053798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CAR13 </w:t>
      </w:r>
      <w:r w:rsidRPr="00AB4072">
        <w:tab/>
        <w:t>KM053799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CAR14 </w:t>
      </w:r>
      <w:r w:rsidRPr="00AB4072">
        <w:tab/>
        <w:t>KM053800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CAR15 </w:t>
      </w:r>
      <w:r w:rsidRPr="00AB4072">
        <w:tab/>
        <w:t>KM053801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CAR16 </w:t>
      </w:r>
      <w:r w:rsidRPr="00AB4072">
        <w:tab/>
        <w:t>KM053802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CHG01 </w:t>
      </w:r>
      <w:r w:rsidRPr="00AB4072">
        <w:tab/>
        <w:t>KM053803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CHG02 </w:t>
      </w:r>
      <w:r w:rsidRPr="00AB4072">
        <w:tab/>
        <w:t>KM053804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CHG03 </w:t>
      </w:r>
      <w:r w:rsidRPr="00AB4072">
        <w:tab/>
        <w:t>KM053805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CHG04 </w:t>
      </w:r>
      <w:r w:rsidRPr="00AB4072">
        <w:tab/>
        <w:t>KM053806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CHG05 </w:t>
      </w:r>
      <w:r w:rsidRPr="00AB4072">
        <w:tab/>
        <w:t>KM053807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CHG06 </w:t>
      </w:r>
      <w:r w:rsidRPr="00AB4072">
        <w:tab/>
        <w:t>KM053808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CHG07 </w:t>
      </w:r>
      <w:r w:rsidRPr="00AB4072">
        <w:tab/>
        <w:t>KM053809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CHG09 </w:t>
      </w:r>
      <w:r w:rsidRPr="00AB4072">
        <w:tab/>
        <w:t>KM053810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CHG10 </w:t>
      </w:r>
      <w:r w:rsidRPr="00AB4072">
        <w:tab/>
        <w:t>KM053811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CHG11 </w:t>
      </w:r>
      <w:r w:rsidRPr="00AB4072">
        <w:tab/>
        <w:t>KM053812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CHG12 </w:t>
      </w:r>
      <w:r w:rsidRPr="00AB4072">
        <w:tab/>
        <w:t>KM053813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CHG13 </w:t>
      </w:r>
      <w:r w:rsidRPr="00AB4072">
        <w:tab/>
        <w:t>KM053814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CHG14 </w:t>
      </w:r>
      <w:r w:rsidRPr="00AB4072">
        <w:tab/>
        <w:t>KM053815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CHG15 </w:t>
      </w:r>
      <w:r w:rsidRPr="00AB4072">
        <w:tab/>
        <w:t>KM053816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CHG16 </w:t>
      </w:r>
      <w:r w:rsidRPr="00AB4072">
        <w:tab/>
        <w:t>KM053817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FAT01 </w:t>
      </w:r>
      <w:r w:rsidRPr="00AB4072">
        <w:tab/>
        <w:t>KM053818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FAT02 </w:t>
      </w:r>
      <w:r w:rsidRPr="00AB4072">
        <w:tab/>
        <w:t>KM053819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FAT03 </w:t>
      </w:r>
      <w:r w:rsidRPr="00AB4072">
        <w:tab/>
        <w:t>KM053820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FAT04 </w:t>
      </w:r>
      <w:r w:rsidRPr="00AB4072">
        <w:tab/>
        <w:t>KM053821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FAT05 </w:t>
      </w:r>
      <w:r w:rsidRPr="00AB4072">
        <w:tab/>
        <w:t>KM053822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FAT06 </w:t>
      </w:r>
      <w:r w:rsidRPr="00AB4072">
        <w:tab/>
        <w:t>KM053823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FAT11 </w:t>
      </w:r>
      <w:r w:rsidRPr="00AB4072">
        <w:tab/>
        <w:t>KM053824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FAT13 </w:t>
      </w:r>
      <w:r w:rsidRPr="00AB4072">
        <w:tab/>
        <w:t>KM053825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FAT14 </w:t>
      </w:r>
      <w:r w:rsidRPr="00AB4072">
        <w:tab/>
        <w:t>KM053826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FAT15 </w:t>
      </w:r>
      <w:r w:rsidRPr="00AB4072">
        <w:tab/>
        <w:t>KM053827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FAT16 </w:t>
      </w:r>
      <w:r w:rsidRPr="00AB4072">
        <w:tab/>
        <w:t>KM053828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FAT20 </w:t>
      </w:r>
      <w:r w:rsidRPr="00AB4072">
        <w:tab/>
        <w:t>KM053829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FAT21 </w:t>
      </w:r>
      <w:r w:rsidRPr="00AB4072">
        <w:tab/>
        <w:t>KM053830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FAT22 </w:t>
      </w:r>
      <w:r w:rsidRPr="00AB4072">
        <w:tab/>
        <w:t>KM053831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FAT23 </w:t>
      </w:r>
      <w:r w:rsidRPr="00AB4072">
        <w:tab/>
        <w:t>KM053832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FAT31 </w:t>
      </w:r>
      <w:r w:rsidRPr="00AB4072">
        <w:tab/>
        <w:t>KM053833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FAT33 </w:t>
      </w:r>
      <w:r w:rsidRPr="00AB4072">
        <w:tab/>
        <w:t>KM053834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FAT35 </w:t>
      </w:r>
      <w:r w:rsidRPr="00AB4072">
        <w:tab/>
        <w:t>KM053835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FAT36 </w:t>
      </w:r>
      <w:r w:rsidRPr="00AB4072">
        <w:tab/>
        <w:t>KM053836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FAT37 </w:t>
      </w:r>
      <w:r w:rsidRPr="00AB4072">
        <w:tab/>
        <w:t>KM053837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FAT38 </w:t>
      </w:r>
      <w:r w:rsidRPr="00AB4072">
        <w:tab/>
        <w:t>KM053838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GSV01 </w:t>
      </w:r>
      <w:r w:rsidRPr="00AB4072">
        <w:tab/>
        <w:t>KM053839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GSV02 </w:t>
      </w:r>
      <w:r w:rsidRPr="00AB4072">
        <w:tab/>
        <w:t>KM053840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GSV03 </w:t>
      </w:r>
      <w:r w:rsidRPr="00AB4072">
        <w:tab/>
        <w:t>KM053841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GSV04 </w:t>
      </w:r>
      <w:r w:rsidRPr="00AB4072">
        <w:tab/>
        <w:t>KM053842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GSV05 </w:t>
      </w:r>
      <w:r w:rsidRPr="00AB4072">
        <w:tab/>
        <w:t>KM053843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GSV06 </w:t>
      </w:r>
      <w:r w:rsidRPr="00AB4072">
        <w:tab/>
        <w:t>KM053844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GSV07 </w:t>
      </w:r>
      <w:r w:rsidRPr="00AB4072">
        <w:tab/>
        <w:t>KM053845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GSV08 </w:t>
      </w:r>
      <w:r w:rsidRPr="00AB4072">
        <w:tab/>
        <w:t>KM053846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NIQ01 </w:t>
      </w:r>
      <w:r w:rsidRPr="00AB4072">
        <w:tab/>
        <w:t>KM053847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NIQ02 </w:t>
      </w:r>
      <w:r w:rsidRPr="00AB4072">
        <w:tab/>
        <w:t>KM053848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NIQ03 </w:t>
      </w:r>
      <w:r w:rsidRPr="00AB4072">
        <w:tab/>
        <w:t>KM053849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NIQ04 </w:t>
      </w:r>
      <w:r w:rsidRPr="00AB4072">
        <w:tab/>
        <w:t>KM053850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NIQ05 </w:t>
      </w:r>
      <w:r w:rsidRPr="00AB4072">
        <w:tab/>
        <w:t>KM053851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NIQ06 </w:t>
      </w:r>
      <w:r w:rsidRPr="00AB4072">
        <w:tab/>
        <w:t>KM053852</w:t>
      </w:r>
    </w:p>
    <w:p w:rsidR="00AB4072" w:rsidRPr="00AB4072" w:rsidRDefault="00AB4072" w:rsidP="004973FE">
      <w:pPr>
        <w:pStyle w:val="PlainText"/>
      </w:pPr>
      <w:r w:rsidRPr="00AB4072">
        <w:lastRenderedPageBreak/>
        <w:t xml:space="preserve">Taureaycf6Genbank2.sqn     NIQ08 </w:t>
      </w:r>
      <w:r w:rsidRPr="00AB4072">
        <w:tab/>
        <w:t>KM053853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NIQ10 </w:t>
      </w:r>
      <w:r w:rsidRPr="00AB4072">
        <w:tab/>
        <w:t>KM053854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NIQ14 </w:t>
      </w:r>
      <w:r w:rsidRPr="00AB4072">
        <w:tab/>
        <w:t>KM053855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NIQ17 </w:t>
      </w:r>
      <w:r w:rsidRPr="00AB4072">
        <w:tab/>
        <w:t>KM053856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NIQ19 </w:t>
      </w:r>
      <w:r w:rsidRPr="00AB4072">
        <w:tab/>
        <w:t>KM053857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NIQ22 </w:t>
      </w:r>
      <w:r w:rsidRPr="00AB4072">
        <w:tab/>
        <w:t>KM053858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NIQ25 </w:t>
      </w:r>
      <w:r w:rsidRPr="00AB4072">
        <w:tab/>
        <w:t>KM053859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NIQ26 </w:t>
      </w:r>
      <w:r w:rsidRPr="00AB4072">
        <w:tab/>
        <w:t>KM053860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AN01 </w:t>
      </w:r>
      <w:r w:rsidRPr="00AB4072">
        <w:tab/>
        <w:t>KM053861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AN02 </w:t>
      </w:r>
      <w:r w:rsidRPr="00AB4072">
        <w:tab/>
        <w:t>KM053862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AN03 </w:t>
      </w:r>
      <w:r w:rsidRPr="00AB4072">
        <w:tab/>
        <w:t>KM053863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AN04 </w:t>
      </w:r>
      <w:r w:rsidRPr="00AB4072">
        <w:tab/>
        <w:t>KM053864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AN05 </w:t>
      </w:r>
      <w:r w:rsidRPr="00AB4072">
        <w:tab/>
        <w:t>KM053865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AN06 </w:t>
      </w:r>
      <w:r w:rsidRPr="00AB4072">
        <w:tab/>
        <w:t>KM053866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AN07 </w:t>
      </w:r>
      <w:r w:rsidRPr="00AB4072">
        <w:tab/>
        <w:t>KM053867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AN08 </w:t>
      </w:r>
      <w:r w:rsidRPr="00AB4072">
        <w:tab/>
        <w:t>KM053868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AN09 </w:t>
      </w:r>
      <w:r w:rsidRPr="00AB4072">
        <w:tab/>
        <w:t>KM053869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AN10 </w:t>
      </w:r>
      <w:r w:rsidRPr="00AB4072">
        <w:tab/>
        <w:t>KM053870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AN11 </w:t>
      </w:r>
      <w:r w:rsidRPr="00AB4072">
        <w:tab/>
        <w:t>KM053871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AN12 </w:t>
      </w:r>
      <w:r w:rsidRPr="00AB4072">
        <w:tab/>
        <w:t>KM053872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AN13 </w:t>
      </w:r>
      <w:r w:rsidRPr="00AB4072">
        <w:tab/>
        <w:t>KM053873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AN14 </w:t>
      </w:r>
      <w:r w:rsidRPr="00AB4072">
        <w:tab/>
        <w:t>KM053874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AN15 </w:t>
      </w:r>
      <w:r w:rsidRPr="00AB4072">
        <w:tab/>
        <w:t>KM053875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AN16 </w:t>
      </w:r>
      <w:r w:rsidRPr="00AB4072">
        <w:tab/>
        <w:t>KM053876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NE01 </w:t>
      </w:r>
      <w:r w:rsidRPr="00AB4072">
        <w:tab/>
        <w:t>KM053877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NE02 </w:t>
      </w:r>
      <w:r w:rsidRPr="00AB4072">
        <w:tab/>
        <w:t>KM053878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NE03 </w:t>
      </w:r>
      <w:r w:rsidRPr="00AB4072">
        <w:tab/>
        <w:t>KM053879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NE04 </w:t>
      </w:r>
      <w:r w:rsidRPr="00AB4072">
        <w:tab/>
        <w:t>KM053880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NE05 </w:t>
      </w:r>
      <w:r w:rsidRPr="00AB4072">
        <w:tab/>
        <w:t>KM053881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NE06 </w:t>
      </w:r>
      <w:r w:rsidRPr="00AB4072">
        <w:tab/>
        <w:t>KM053882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NE07 </w:t>
      </w:r>
      <w:r w:rsidRPr="00AB4072">
        <w:tab/>
        <w:t>KM053883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NE08 </w:t>
      </w:r>
      <w:r w:rsidRPr="00AB4072">
        <w:tab/>
        <w:t>KM053884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NE09 </w:t>
      </w:r>
      <w:r w:rsidRPr="00AB4072">
        <w:tab/>
        <w:t>KM053885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NE10 </w:t>
      </w:r>
      <w:r w:rsidRPr="00AB4072">
        <w:tab/>
        <w:t>KM053886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NE11 </w:t>
      </w:r>
      <w:r w:rsidRPr="00AB4072">
        <w:tab/>
        <w:t>KM053887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NE12 </w:t>
      </w:r>
      <w:r w:rsidRPr="00AB4072">
        <w:tab/>
        <w:t>KM053888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NE13 </w:t>
      </w:r>
      <w:r w:rsidRPr="00AB4072">
        <w:tab/>
        <w:t>KM053889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NE14 </w:t>
      </w:r>
      <w:r w:rsidRPr="00AB4072">
        <w:tab/>
        <w:t>KM053890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NE15 </w:t>
      </w:r>
      <w:r w:rsidRPr="00AB4072">
        <w:tab/>
        <w:t>KM053891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NE16 </w:t>
      </w:r>
      <w:r w:rsidRPr="00AB4072">
        <w:tab/>
        <w:t>KM053892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OT01 </w:t>
      </w:r>
      <w:r w:rsidRPr="00AB4072">
        <w:tab/>
        <w:t>KM053893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OT02 </w:t>
      </w:r>
      <w:r w:rsidRPr="00AB4072">
        <w:tab/>
        <w:t>KM053894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OT03 </w:t>
      </w:r>
      <w:r w:rsidRPr="00AB4072">
        <w:tab/>
        <w:t>KM053895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OT04 </w:t>
      </w:r>
      <w:r w:rsidRPr="00AB4072">
        <w:tab/>
        <w:t>KM053896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OT05 </w:t>
      </w:r>
      <w:r w:rsidRPr="00AB4072">
        <w:tab/>
        <w:t>KM053897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OT06 </w:t>
      </w:r>
      <w:r w:rsidRPr="00AB4072">
        <w:tab/>
        <w:t>KM053898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OT07 </w:t>
      </w:r>
      <w:r w:rsidRPr="00AB4072">
        <w:tab/>
        <w:t>KM053899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OT08 </w:t>
      </w:r>
      <w:r w:rsidRPr="00AB4072">
        <w:tab/>
        <w:t>KM053900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OT09 </w:t>
      </w:r>
      <w:r w:rsidRPr="00AB4072">
        <w:tab/>
        <w:t>KM053901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OT10 </w:t>
      </w:r>
      <w:r w:rsidRPr="00AB4072">
        <w:tab/>
        <w:t>KM053902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OT11 </w:t>
      </w:r>
      <w:r w:rsidRPr="00AB4072">
        <w:tab/>
        <w:t>KM053903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OT12 </w:t>
      </w:r>
      <w:r w:rsidRPr="00AB4072">
        <w:tab/>
        <w:t>KM053904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OT13 </w:t>
      </w:r>
      <w:r w:rsidRPr="00AB4072">
        <w:tab/>
        <w:t>KM053905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OT14 </w:t>
      </w:r>
      <w:r w:rsidRPr="00AB4072">
        <w:tab/>
        <w:t>KM053906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OT15 </w:t>
      </w:r>
      <w:r w:rsidRPr="00AB4072">
        <w:tab/>
        <w:t>KM053907</w:t>
      </w:r>
    </w:p>
    <w:p w:rsidR="00AB4072" w:rsidRPr="00AB4072" w:rsidRDefault="00AB4072" w:rsidP="004973FE">
      <w:pPr>
        <w:pStyle w:val="PlainText"/>
      </w:pPr>
      <w:r w:rsidRPr="00AB4072">
        <w:lastRenderedPageBreak/>
        <w:t xml:space="preserve">Taureaycf6Genbank2.sqn     POT16 </w:t>
      </w:r>
      <w:r w:rsidRPr="00AB4072">
        <w:tab/>
        <w:t>KM053908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TU01 </w:t>
      </w:r>
      <w:r w:rsidRPr="00AB4072">
        <w:tab/>
        <w:t>KM053909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TU02 </w:t>
      </w:r>
      <w:r w:rsidRPr="00AB4072">
        <w:tab/>
        <w:t>KM053910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TU03 </w:t>
      </w:r>
      <w:r w:rsidRPr="00AB4072">
        <w:tab/>
        <w:t>KM053911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TU04 </w:t>
      </w:r>
      <w:r w:rsidRPr="00AB4072">
        <w:tab/>
        <w:t>KM053912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TU05 </w:t>
      </w:r>
      <w:r w:rsidRPr="00AB4072">
        <w:tab/>
        <w:t>KM053913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TU06 </w:t>
      </w:r>
      <w:r w:rsidRPr="00AB4072">
        <w:tab/>
        <w:t>KM053914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TU07 </w:t>
      </w:r>
      <w:r w:rsidRPr="00AB4072">
        <w:tab/>
        <w:t>KM053915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TU09 </w:t>
      </w:r>
      <w:r w:rsidRPr="00AB4072">
        <w:tab/>
        <w:t>KM053916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TU10 </w:t>
      </w:r>
      <w:r w:rsidRPr="00AB4072">
        <w:tab/>
        <w:t>KM053917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TU11 </w:t>
      </w:r>
      <w:r w:rsidRPr="00AB4072">
        <w:tab/>
        <w:t>KM053918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TU12 </w:t>
      </w:r>
      <w:r w:rsidRPr="00AB4072">
        <w:tab/>
        <w:t>KM053919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TU13 </w:t>
      </w:r>
      <w:r w:rsidRPr="00AB4072">
        <w:tab/>
        <w:t>KM053920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TU14 </w:t>
      </w:r>
      <w:r w:rsidRPr="00AB4072">
        <w:tab/>
        <w:t>KM053921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TU15 </w:t>
      </w:r>
      <w:r w:rsidRPr="00AB4072">
        <w:tab/>
        <w:t>KM053922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TU16 </w:t>
      </w:r>
      <w:r w:rsidRPr="00AB4072">
        <w:tab/>
        <w:t>KM053923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PTU18 </w:t>
      </w:r>
      <w:r w:rsidRPr="00AB4072">
        <w:tab/>
        <w:t>KM053924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AF01 </w:t>
      </w:r>
      <w:r w:rsidRPr="00AB4072">
        <w:tab/>
        <w:t>KM053925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AF02 </w:t>
      </w:r>
      <w:r w:rsidRPr="00AB4072">
        <w:tab/>
        <w:t>KM053926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AF03 </w:t>
      </w:r>
      <w:r w:rsidRPr="00AB4072">
        <w:tab/>
        <w:t>KM053927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AF04 </w:t>
      </w:r>
      <w:r w:rsidRPr="00AB4072">
        <w:tab/>
        <w:t>KM053928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AF05 </w:t>
      </w:r>
      <w:r w:rsidRPr="00AB4072">
        <w:tab/>
        <w:t>KM053929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AF06 </w:t>
      </w:r>
      <w:r w:rsidRPr="00AB4072">
        <w:tab/>
        <w:t>KM053930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AF07 </w:t>
      </w:r>
      <w:r w:rsidRPr="00AB4072">
        <w:tab/>
        <w:t>KM053931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AF08 </w:t>
      </w:r>
      <w:r w:rsidRPr="00AB4072">
        <w:tab/>
        <w:t>KM053932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AF09 </w:t>
      </w:r>
      <w:r w:rsidRPr="00AB4072">
        <w:tab/>
        <w:t>KM053933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AF10 </w:t>
      </w:r>
      <w:r w:rsidRPr="00AB4072">
        <w:tab/>
        <w:t>KM053934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AF11 </w:t>
      </w:r>
      <w:r w:rsidRPr="00AB4072">
        <w:tab/>
        <w:t>KM053935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AF12 </w:t>
      </w:r>
      <w:r w:rsidRPr="00AB4072">
        <w:tab/>
        <w:t>KM053936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AF13 </w:t>
      </w:r>
      <w:r w:rsidRPr="00AB4072">
        <w:tab/>
        <w:t>KM053937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AF14 </w:t>
      </w:r>
      <w:r w:rsidRPr="00AB4072">
        <w:tab/>
        <w:t>KM053938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AF15 </w:t>
      </w:r>
      <w:r w:rsidRPr="00AB4072">
        <w:tab/>
        <w:t>KM053939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AF16 </w:t>
      </w:r>
      <w:r w:rsidRPr="00AB4072">
        <w:tab/>
        <w:t>KM053940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CA01 </w:t>
      </w:r>
      <w:r w:rsidRPr="00AB4072">
        <w:tab/>
        <w:t>KM053941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CA02 </w:t>
      </w:r>
      <w:r w:rsidRPr="00AB4072">
        <w:tab/>
        <w:t>KM053942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CA03 </w:t>
      </w:r>
      <w:r w:rsidRPr="00AB4072">
        <w:tab/>
        <w:t>KM053943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CA04 </w:t>
      </w:r>
      <w:r w:rsidRPr="00AB4072">
        <w:tab/>
        <w:t>KM053944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CA05 </w:t>
      </w:r>
      <w:r w:rsidRPr="00AB4072">
        <w:tab/>
        <w:t>KM053945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CA06 </w:t>
      </w:r>
      <w:r w:rsidRPr="00AB4072">
        <w:tab/>
        <w:t>KM053946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CA07 </w:t>
      </w:r>
      <w:r w:rsidRPr="00AB4072">
        <w:tab/>
        <w:t>KM053947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CA09 </w:t>
      </w:r>
      <w:r w:rsidRPr="00AB4072">
        <w:tab/>
        <w:t>KM053948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CA10 </w:t>
      </w:r>
      <w:r w:rsidRPr="00AB4072">
        <w:tab/>
        <w:t>KM053949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CA11 </w:t>
      </w:r>
      <w:r w:rsidRPr="00AB4072">
        <w:tab/>
        <w:t>KM053950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CA12 </w:t>
      </w:r>
      <w:r w:rsidRPr="00AB4072">
        <w:tab/>
        <w:t>KM053951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CA14 </w:t>
      </w:r>
      <w:r w:rsidRPr="00AB4072">
        <w:tab/>
        <w:t>KM053952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CA15 </w:t>
      </w:r>
      <w:r w:rsidRPr="00AB4072">
        <w:tab/>
        <w:t>KM053953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CA16 </w:t>
      </w:r>
      <w:r w:rsidRPr="00AB4072">
        <w:tab/>
        <w:t>KM053954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CA17 </w:t>
      </w:r>
      <w:r w:rsidRPr="00AB4072">
        <w:tab/>
        <w:t>KM053955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DO01 </w:t>
      </w:r>
      <w:r w:rsidRPr="00AB4072">
        <w:tab/>
        <w:t>KM053956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DO02 </w:t>
      </w:r>
      <w:r w:rsidRPr="00AB4072">
        <w:tab/>
        <w:t>KM053957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DO03 </w:t>
      </w:r>
      <w:r w:rsidRPr="00AB4072">
        <w:tab/>
        <w:t>KM053958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EC01 </w:t>
      </w:r>
      <w:r w:rsidRPr="00AB4072">
        <w:tab/>
        <w:t>KM053959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EC02 </w:t>
      </w:r>
      <w:r w:rsidRPr="00AB4072">
        <w:tab/>
        <w:t>KM053960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EC03 </w:t>
      </w:r>
      <w:r w:rsidRPr="00AB4072">
        <w:tab/>
        <w:t>KM053961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EC04 </w:t>
      </w:r>
      <w:r w:rsidRPr="00AB4072">
        <w:tab/>
        <w:t>KM053962</w:t>
      </w:r>
    </w:p>
    <w:p w:rsidR="00AB4072" w:rsidRPr="00AB4072" w:rsidRDefault="00AB4072" w:rsidP="004973FE">
      <w:pPr>
        <w:pStyle w:val="PlainText"/>
      </w:pPr>
      <w:r w:rsidRPr="00AB4072">
        <w:lastRenderedPageBreak/>
        <w:t xml:space="preserve">Taureaycf6Genbank2.sqn     STZ01 </w:t>
      </w:r>
      <w:r w:rsidRPr="00AB4072">
        <w:tab/>
        <w:t>KM053963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TZ02 </w:t>
      </w:r>
      <w:r w:rsidRPr="00AB4072">
        <w:tab/>
        <w:t>KM053964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TZ03 </w:t>
      </w:r>
      <w:r w:rsidRPr="00AB4072">
        <w:tab/>
        <w:t>KM053965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TZ04 </w:t>
      </w:r>
      <w:r w:rsidRPr="00AB4072">
        <w:tab/>
        <w:t>KM053966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TZ05 </w:t>
      </w:r>
      <w:r w:rsidRPr="00AB4072">
        <w:tab/>
        <w:t>KM053967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TZ06 </w:t>
      </w:r>
      <w:r w:rsidRPr="00AB4072">
        <w:tab/>
        <w:t>KM053968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TZ07 </w:t>
      </w:r>
      <w:r w:rsidRPr="00AB4072">
        <w:tab/>
        <w:t>KM053969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TZ08 </w:t>
      </w:r>
      <w:r w:rsidRPr="00AB4072">
        <w:tab/>
        <w:t>KM053970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TZ09 </w:t>
      </w:r>
      <w:r w:rsidRPr="00AB4072">
        <w:tab/>
        <w:t>KM053971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TZ10 </w:t>
      </w:r>
      <w:r w:rsidRPr="00AB4072">
        <w:tab/>
        <w:t>KM053972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TZ11 </w:t>
      </w:r>
      <w:r w:rsidRPr="00AB4072">
        <w:tab/>
        <w:t>KM053973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TZ12 </w:t>
      </w:r>
      <w:r w:rsidRPr="00AB4072">
        <w:tab/>
        <w:t>KM053974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TZ13 </w:t>
      </w:r>
      <w:r w:rsidRPr="00AB4072">
        <w:tab/>
        <w:t>KM053975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TZ14 </w:t>
      </w:r>
      <w:r w:rsidRPr="00AB4072">
        <w:tab/>
        <w:t>KM053976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TZ15 </w:t>
      </w:r>
      <w:r w:rsidRPr="00AB4072">
        <w:tab/>
        <w:t>KM053977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TZ16 </w:t>
      </w:r>
      <w:r w:rsidRPr="00AB4072">
        <w:tab/>
        <w:t>KM053978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TZ17 </w:t>
      </w:r>
      <w:r w:rsidRPr="00AB4072">
        <w:tab/>
        <w:t>KM053979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UM01 </w:t>
      </w:r>
      <w:r w:rsidRPr="00AB4072">
        <w:tab/>
        <w:t>KM053980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UM02 </w:t>
      </w:r>
      <w:r w:rsidRPr="00AB4072">
        <w:tab/>
        <w:t>KM053981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UM03 </w:t>
      </w:r>
      <w:r w:rsidRPr="00AB4072">
        <w:tab/>
        <w:t>KM053982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UM04 </w:t>
      </w:r>
      <w:r w:rsidRPr="00AB4072">
        <w:tab/>
        <w:t>KM053983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UM05 </w:t>
      </w:r>
      <w:r w:rsidRPr="00AB4072">
        <w:tab/>
        <w:t>KM053984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UM06 </w:t>
      </w:r>
      <w:r w:rsidRPr="00AB4072">
        <w:tab/>
        <w:t>KM053985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UM07 </w:t>
      </w:r>
      <w:r w:rsidRPr="00AB4072">
        <w:tab/>
        <w:t>KM053986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UM08 </w:t>
      </w:r>
      <w:r w:rsidRPr="00AB4072">
        <w:tab/>
        <w:t>KM053987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UM09 </w:t>
      </w:r>
      <w:r w:rsidRPr="00AB4072">
        <w:tab/>
        <w:t>KM053988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UM10 </w:t>
      </w:r>
      <w:r w:rsidRPr="00AB4072">
        <w:tab/>
        <w:t>KM053989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UM11 </w:t>
      </w:r>
      <w:r w:rsidRPr="00AB4072">
        <w:tab/>
        <w:t>KM053990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UM12 </w:t>
      </w:r>
      <w:r w:rsidRPr="00AB4072">
        <w:tab/>
        <w:t>KM053991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UM13 </w:t>
      </w:r>
      <w:r w:rsidRPr="00AB4072">
        <w:tab/>
        <w:t>KM053992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SUM14 </w:t>
      </w:r>
      <w:r w:rsidRPr="00AB4072">
        <w:tab/>
        <w:t>KM053993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VIB01 </w:t>
      </w:r>
      <w:r w:rsidRPr="00AB4072">
        <w:tab/>
        <w:t>KM053994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VIB02 </w:t>
      </w:r>
      <w:r w:rsidRPr="00AB4072">
        <w:tab/>
        <w:t>KM053995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VIB03 </w:t>
      </w:r>
      <w:r w:rsidRPr="00AB4072">
        <w:tab/>
        <w:t>KM053996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VIB04 </w:t>
      </w:r>
      <w:r w:rsidRPr="00AB4072">
        <w:tab/>
        <w:t>KM053997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VIB05 </w:t>
      </w:r>
      <w:r w:rsidRPr="00AB4072">
        <w:tab/>
        <w:t>KM053998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VIB06 </w:t>
      </w:r>
      <w:r w:rsidRPr="00AB4072">
        <w:tab/>
        <w:t>KM053999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VIB07 </w:t>
      </w:r>
      <w:r w:rsidRPr="00AB4072">
        <w:tab/>
        <w:t>KM054000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VIB08 </w:t>
      </w:r>
      <w:r w:rsidRPr="00AB4072">
        <w:tab/>
        <w:t>KM054001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VIB09 </w:t>
      </w:r>
      <w:r w:rsidRPr="00AB4072">
        <w:tab/>
        <w:t>KM054002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VIB10 </w:t>
      </w:r>
      <w:r w:rsidRPr="00AB4072">
        <w:tab/>
        <w:t>KM054003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VIB11 </w:t>
      </w:r>
      <w:r w:rsidRPr="00AB4072">
        <w:tab/>
        <w:t>KM054004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VIB12 </w:t>
      </w:r>
      <w:r w:rsidRPr="00AB4072">
        <w:tab/>
        <w:t>KM054005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VIB13 </w:t>
      </w:r>
      <w:r w:rsidRPr="00AB4072">
        <w:tab/>
        <w:t>KM054006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VIB14 </w:t>
      </w:r>
      <w:r w:rsidRPr="00AB4072">
        <w:tab/>
        <w:t>KM054007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VIB15 </w:t>
      </w:r>
      <w:r w:rsidRPr="00AB4072">
        <w:tab/>
        <w:t>KM054008</w:t>
      </w:r>
    </w:p>
    <w:p w:rsidR="00AB4072" w:rsidRPr="00AB4072" w:rsidRDefault="00AB4072" w:rsidP="004973FE">
      <w:pPr>
        <w:pStyle w:val="PlainText"/>
      </w:pPr>
      <w:r w:rsidRPr="00AB4072">
        <w:t xml:space="preserve">Taureaycf6Genbank2.sqn     VIB16 </w:t>
      </w:r>
      <w:r w:rsidRPr="00AB4072">
        <w:tab/>
        <w:t>KM054009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AGE03 </w:t>
      </w:r>
      <w:r w:rsidRPr="00AB4072">
        <w:tab/>
        <w:t>KM054010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AGE06 </w:t>
      </w:r>
      <w:r w:rsidRPr="00AB4072">
        <w:tab/>
        <w:t>KM054011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AGE13 </w:t>
      </w:r>
      <w:r w:rsidRPr="00AB4072">
        <w:tab/>
        <w:t>KM054012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AGE17 </w:t>
      </w:r>
      <w:r w:rsidRPr="00AB4072">
        <w:tab/>
        <w:t>KM054013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AGE18 </w:t>
      </w:r>
      <w:r w:rsidRPr="00AB4072">
        <w:tab/>
        <w:t>KM054014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AGE19 </w:t>
      </w:r>
      <w:r w:rsidRPr="00AB4072">
        <w:tab/>
        <w:t>KM054015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AGE20 </w:t>
      </w:r>
      <w:r w:rsidRPr="00AB4072">
        <w:tab/>
        <w:t>KM054016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AGE23 </w:t>
      </w:r>
      <w:r w:rsidRPr="00AB4072">
        <w:tab/>
        <w:t>KM054017</w:t>
      </w:r>
    </w:p>
    <w:p w:rsidR="00AB4072" w:rsidRPr="00AB4072" w:rsidRDefault="00AB4072" w:rsidP="004973FE">
      <w:pPr>
        <w:pStyle w:val="PlainText"/>
      </w:pPr>
      <w:r w:rsidRPr="00AB4072">
        <w:lastRenderedPageBreak/>
        <w:t xml:space="preserve">TaureaITSGenBank4.sqn      AGE28 </w:t>
      </w:r>
      <w:r w:rsidRPr="00AB4072">
        <w:tab/>
        <w:t>KM054018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AGE30 </w:t>
      </w:r>
      <w:r w:rsidRPr="00AB4072">
        <w:tab/>
        <w:t>KM054019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AGE32 </w:t>
      </w:r>
      <w:r w:rsidRPr="00AB4072">
        <w:tab/>
        <w:t>KM054020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AGE33 </w:t>
      </w:r>
      <w:r w:rsidRPr="00AB4072">
        <w:tab/>
        <w:t>KM054021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AGE35 </w:t>
      </w:r>
      <w:r w:rsidRPr="00AB4072">
        <w:tab/>
        <w:t>KM054022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AGE36 </w:t>
      </w:r>
      <w:r w:rsidRPr="00AB4072">
        <w:tab/>
        <w:t>KM054023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ARA01 </w:t>
      </w:r>
      <w:r w:rsidRPr="00AB4072">
        <w:tab/>
        <w:t>KM054024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ARA02 </w:t>
      </w:r>
      <w:r w:rsidRPr="00AB4072">
        <w:tab/>
        <w:t>KM054025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ARA03 </w:t>
      </w:r>
      <w:r w:rsidRPr="00AB4072">
        <w:tab/>
        <w:t>KM054026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ARA04 </w:t>
      </w:r>
      <w:r w:rsidRPr="00AB4072">
        <w:tab/>
        <w:t>KM054027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ARA05 </w:t>
      </w:r>
      <w:r w:rsidRPr="00AB4072">
        <w:tab/>
        <w:t>KM054028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ARA06 </w:t>
      </w:r>
      <w:r w:rsidRPr="00AB4072">
        <w:tab/>
        <w:t>KM054029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ARA07 </w:t>
      </w:r>
      <w:r w:rsidRPr="00AB4072">
        <w:tab/>
        <w:t>KM054030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ARA08 </w:t>
      </w:r>
      <w:r w:rsidRPr="00AB4072">
        <w:tab/>
        <w:t>KM054031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ARA09 </w:t>
      </w:r>
      <w:r w:rsidRPr="00AB4072">
        <w:tab/>
        <w:t>KM054032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ARA10 </w:t>
      </w:r>
      <w:r w:rsidRPr="00AB4072">
        <w:tab/>
        <w:t>KM054033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ARA11 </w:t>
      </w:r>
      <w:r w:rsidRPr="00AB4072">
        <w:tab/>
        <w:t>KM054034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ARA12 </w:t>
      </w:r>
      <w:r w:rsidRPr="00AB4072">
        <w:tab/>
        <w:t>KM054035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ARA13 </w:t>
      </w:r>
      <w:r w:rsidRPr="00AB4072">
        <w:tab/>
        <w:t>KM054036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ARA14 </w:t>
      </w:r>
      <w:r w:rsidRPr="00AB4072">
        <w:tab/>
        <w:t>KM054037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BAG02 </w:t>
      </w:r>
      <w:r w:rsidRPr="00AB4072">
        <w:tab/>
        <w:t>KM054038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BAG04 </w:t>
      </w:r>
      <w:r w:rsidRPr="00AB4072">
        <w:tab/>
        <w:t>KM054039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BAG05 </w:t>
      </w:r>
      <w:r w:rsidRPr="00AB4072">
        <w:tab/>
        <w:t>KM054040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BAG07 </w:t>
      </w:r>
      <w:r w:rsidRPr="00AB4072">
        <w:tab/>
        <w:t>KM054041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BAG08 </w:t>
      </w:r>
      <w:r w:rsidRPr="00AB4072">
        <w:tab/>
        <w:t>KM054042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BAG09 </w:t>
      </w:r>
      <w:r w:rsidRPr="00AB4072">
        <w:tab/>
        <w:t>KM054043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BAG10 </w:t>
      </w:r>
      <w:r w:rsidRPr="00AB4072">
        <w:tab/>
        <w:t>KM054044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BAG13 </w:t>
      </w:r>
      <w:r w:rsidRPr="00AB4072">
        <w:tab/>
        <w:t>KM054045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BAG15 </w:t>
      </w:r>
      <w:r w:rsidRPr="00AB4072">
        <w:tab/>
        <w:t>KM054046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BAG18 </w:t>
      </w:r>
      <w:r w:rsidRPr="00AB4072">
        <w:tab/>
        <w:t>KM054047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BAG19 </w:t>
      </w:r>
      <w:r w:rsidRPr="00AB4072">
        <w:tab/>
        <w:t>KM054048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BAG20 </w:t>
      </w:r>
      <w:r w:rsidRPr="00AB4072">
        <w:tab/>
        <w:t>KM054049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BAR03 </w:t>
      </w:r>
      <w:r w:rsidRPr="00AB4072">
        <w:tab/>
        <w:t>KM054050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BAR04 </w:t>
      </w:r>
      <w:r w:rsidRPr="00AB4072">
        <w:tab/>
        <w:t>KM054051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BAR05 </w:t>
      </w:r>
      <w:r w:rsidRPr="00AB4072">
        <w:tab/>
        <w:t>KM054052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BAR09 </w:t>
      </w:r>
      <w:r w:rsidRPr="00AB4072">
        <w:tab/>
        <w:t>KM054053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BAR10 </w:t>
      </w:r>
      <w:r w:rsidRPr="00AB4072">
        <w:tab/>
        <w:t>KM054054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BAR11 </w:t>
      </w:r>
      <w:r w:rsidRPr="00AB4072">
        <w:tab/>
        <w:t>KM054055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BAR12 </w:t>
      </w:r>
      <w:r w:rsidRPr="00AB4072">
        <w:tab/>
        <w:t>KM054056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BAR13 </w:t>
      </w:r>
      <w:r w:rsidRPr="00AB4072">
        <w:tab/>
        <w:t>KM054057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BAR16 </w:t>
      </w:r>
      <w:r w:rsidRPr="00AB4072">
        <w:tab/>
        <w:t>KM054058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BOD02 </w:t>
      </w:r>
      <w:r w:rsidRPr="00AB4072">
        <w:tab/>
        <w:t>KM054059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BOD03 </w:t>
      </w:r>
      <w:r w:rsidRPr="00AB4072">
        <w:tab/>
        <w:t>KM054060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BOD06 </w:t>
      </w:r>
      <w:r w:rsidRPr="00AB4072">
        <w:tab/>
        <w:t>KM054061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BOD07 </w:t>
      </w:r>
      <w:r w:rsidRPr="00AB4072">
        <w:tab/>
        <w:t>KM054062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BOD08 </w:t>
      </w:r>
      <w:r w:rsidRPr="00AB4072">
        <w:tab/>
        <w:t>KM054063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BOD09 </w:t>
      </w:r>
      <w:r w:rsidRPr="00AB4072">
        <w:tab/>
        <w:t>KM054064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BOD11 </w:t>
      </w:r>
      <w:r w:rsidRPr="00AB4072">
        <w:tab/>
        <w:t>KM054065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BOD12 </w:t>
      </w:r>
      <w:r w:rsidRPr="00AB4072">
        <w:tab/>
        <w:t>KM054066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BOD13 </w:t>
      </w:r>
      <w:r w:rsidRPr="00AB4072">
        <w:tab/>
        <w:t>KM054067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BOD14 </w:t>
      </w:r>
      <w:r w:rsidRPr="00AB4072">
        <w:tab/>
        <w:t>KM054068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BOD15 </w:t>
      </w:r>
      <w:r w:rsidRPr="00AB4072">
        <w:tab/>
        <w:t>KM054069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BOD16 </w:t>
      </w:r>
      <w:r w:rsidRPr="00AB4072">
        <w:tab/>
        <w:t>KM054070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CAR01 </w:t>
      </w:r>
      <w:r w:rsidRPr="00AB4072">
        <w:tab/>
        <w:t>KM054071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CAR04 </w:t>
      </w:r>
      <w:r w:rsidRPr="00AB4072">
        <w:tab/>
        <w:t>KM054072</w:t>
      </w:r>
    </w:p>
    <w:p w:rsidR="00AB4072" w:rsidRPr="00AB4072" w:rsidRDefault="00AB4072" w:rsidP="004973FE">
      <w:pPr>
        <w:pStyle w:val="PlainText"/>
      </w:pPr>
      <w:r w:rsidRPr="00AB4072">
        <w:lastRenderedPageBreak/>
        <w:t xml:space="preserve">TaureaITSGenBank4.sqn      CAR06 </w:t>
      </w:r>
      <w:r w:rsidRPr="00AB4072">
        <w:tab/>
        <w:t>KM054073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CAR10 </w:t>
      </w:r>
      <w:r w:rsidRPr="00AB4072">
        <w:tab/>
        <w:t>KM054074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CAR11 </w:t>
      </w:r>
      <w:r w:rsidRPr="00AB4072">
        <w:tab/>
        <w:t>KM054075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CAR12 </w:t>
      </w:r>
      <w:r w:rsidRPr="00AB4072">
        <w:tab/>
        <w:t>KM054076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CAR13 </w:t>
      </w:r>
      <w:r w:rsidRPr="00AB4072">
        <w:tab/>
        <w:t>KM054077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CAR15 </w:t>
      </w:r>
      <w:r w:rsidRPr="00AB4072">
        <w:tab/>
        <w:t>KM054078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CAR16 </w:t>
      </w:r>
      <w:r w:rsidRPr="00AB4072">
        <w:tab/>
        <w:t>KM054079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CHG03 </w:t>
      </w:r>
      <w:r w:rsidRPr="00AB4072">
        <w:tab/>
        <w:t>KM054080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CHG04 </w:t>
      </w:r>
      <w:r w:rsidRPr="00AB4072">
        <w:tab/>
        <w:t>KM054081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CHG05 </w:t>
      </w:r>
      <w:r w:rsidRPr="00AB4072">
        <w:tab/>
        <w:t>KM054082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CHG06 </w:t>
      </w:r>
      <w:r w:rsidRPr="00AB4072">
        <w:tab/>
        <w:t>KM054083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CHG07 </w:t>
      </w:r>
      <w:r w:rsidRPr="00AB4072">
        <w:tab/>
        <w:t>KM054084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CHG09 </w:t>
      </w:r>
      <w:r w:rsidRPr="00AB4072">
        <w:tab/>
        <w:t>KM054085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CHG10 </w:t>
      </w:r>
      <w:r w:rsidRPr="00AB4072">
        <w:tab/>
        <w:t>KM054086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CHG12 </w:t>
      </w:r>
      <w:r w:rsidRPr="00AB4072">
        <w:tab/>
        <w:t>KM054087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CHG13 </w:t>
      </w:r>
      <w:r w:rsidRPr="00AB4072">
        <w:tab/>
        <w:t>KM054088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CHG14 </w:t>
      </w:r>
      <w:r w:rsidRPr="00AB4072">
        <w:tab/>
        <w:t>KM054089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CHG16 </w:t>
      </w:r>
      <w:r w:rsidRPr="00AB4072">
        <w:tab/>
        <w:t>KM054090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FAT02 </w:t>
      </w:r>
      <w:r w:rsidRPr="00AB4072">
        <w:tab/>
        <w:t>KM054091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FAT04 </w:t>
      </w:r>
      <w:r w:rsidRPr="00AB4072">
        <w:tab/>
        <w:t>KM054092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FAT05 </w:t>
      </w:r>
      <w:r w:rsidRPr="00AB4072">
        <w:tab/>
        <w:t>KM054093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FAT07 </w:t>
      </w:r>
      <w:r w:rsidRPr="00AB4072">
        <w:tab/>
        <w:t>KM054094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FAT10 </w:t>
      </w:r>
      <w:r w:rsidRPr="00AB4072">
        <w:tab/>
        <w:t>KM054095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FAT12 </w:t>
      </w:r>
      <w:r w:rsidRPr="00AB4072">
        <w:tab/>
        <w:t>KM054096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FAT14 </w:t>
      </w:r>
      <w:r w:rsidRPr="00AB4072">
        <w:tab/>
        <w:t>KM054097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FAT15 </w:t>
      </w:r>
      <w:r w:rsidRPr="00AB4072">
        <w:tab/>
        <w:t>KM054098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FAT21 </w:t>
      </w:r>
      <w:r w:rsidRPr="00AB4072">
        <w:tab/>
        <w:t>KM054099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FAT22 </w:t>
      </w:r>
      <w:r w:rsidRPr="00AB4072">
        <w:tab/>
        <w:t>KM054100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FAT31 </w:t>
      </w:r>
      <w:r w:rsidRPr="00AB4072">
        <w:tab/>
        <w:t>KM054101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FAT36 </w:t>
      </w:r>
      <w:r w:rsidRPr="00AB4072">
        <w:tab/>
        <w:t>KM054102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FAT37 </w:t>
      </w:r>
      <w:r w:rsidRPr="00AB4072">
        <w:tab/>
        <w:t>KM054103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FAT38 </w:t>
      </w:r>
      <w:r w:rsidRPr="00AB4072">
        <w:tab/>
        <w:t>KM054104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GSV01 </w:t>
      </w:r>
      <w:r w:rsidRPr="00AB4072">
        <w:tab/>
        <w:t>KM054105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GSV02 </w:t>
      </w:r>
      <w:r w:rsidRPr="00AB4072">
        <w:tab/>
        <w:t>KM054106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GSV04 </w:t>
      </w:r>
      <w:r w:rsidRPr="00AB4072">
        <w:tab/>
        <w:t>KM054107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GSV05 </w:t>
      </w:r>
      <w:r w:rsidRPr="00AB4072">
        <w:tab/>
        <w:t>KM054108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GSV07 </w:t>
      </w:r>
      <w:r w:rsidRPr="00AB4072">
        <w:tab/>
        <w:t>KM054109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NIQ01 </w:t>
      </w:r>
      <w:r w:rsidRPr="00AB4072">
        <w:tab/>
        <w:t>KM054110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NIQ02 </w:t>
      </w:r>
      <w:r w:rsidRPr="00AB4072">
        <w:tab/>
        <w:t>KM054111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NIQ03 </w:t>
      </w:r>
      <w:r w:rsidRPr="00AB4072">
        <w:tab/>
        <w:t>KM054112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NIQ05 </w:t>
      </w:r>
      <w:r w:rsidRPr="00AB4072">
        <w:tab/>
        <w:t>KM054113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NIQ08 </w:t>
      </w:r>
      <w:r w:rsidRPr="00AB4072">
        <w:tab/>
        <w:t>KM054114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NIQ14 </w:t>
      </w:r>
      <w:r w:rsidRPr="00AB4072">
        <w:tab/>
        <w:t>KM054115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NIQ17 </w:t>
      </w:r>
      <w:r w:rsidRPr="00AB4072">
        <w:tab/>
        <w:t>KM054116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AN01 </w:t>
      </w:r>
      <w:r w:rsidRPr="00AB4072">
        <w:tab/>
        <w:t>KM054117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AN02 </w:t>
      </w:r>
      <w:r w:rsidRPr="00AB4072">
        <w:tab/>
        <w:t>KM054118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AN03 </w:t>
      </w:r>
      <w:r w:rsidRPr="00AB4072">
        <w:tab/>
        <w:t>KM054119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AN04 </w:t>
      </w:r>
      <w:r w:rsidRPr="00AB4072">
        <w:tab/>
        <w:t>KM054120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AN05 </w:t>
      </w:r>
      <w:r w:rsidRPr="00AB4072">
        <w:tab/>
        <w:t>KM054121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AN06 </w:t>
      </w:r>
      <w:r w:rsidRPr="00AB4072">
        <w:tab/>
        <w:t>KM054122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AN07 </w:t>
      </w:r>
      <w:r w:rsidRPr="00AB4072">
        <w:tab/>
        <w:t>KM054123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AN09 </w:t>
      </w:r>
      <w:r w:rsidRPr="00AB4072">
        <w:tab/>
        <w:t>KM054124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AN10 </w:t>
      </w:r>
      <w:r w:rsidRPr="00AB4072">
        <w:tab/>
        <w:t>KM054125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AN11 </w:t>
      </w:r>
      <w:r w:rsidRPr="00AB4072">
        <w:tab/>
        <w:t>KM054126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AN12 </w:t>
      </w:r>
      <w:r w:rsidRPr="00AB4072">
        <w:tab/>
        <w:t>KM054127</w:t>
      </w:r>
    </w:p>
    <w:p w:rsidR="00AB4072" w:rsidRPr="00AB4072" w:rsidRDefault="00AB4072" w:rsidP="004973FE">
      <w:pPr>
        <w:pStyle w:val="PlainText"/>
      </w:pPr>
      <w:r w:rsidRPr="00AB4072">
        <w:lastRenderedPageBreak/>
        <w:t xml:space="preserve">TaureaITSGenBank4.sqn      PAN13 </w:t>
      </w:r>
      <w:r w:rsidRPr="00AB4072">
        <w:tab/>
        <w:t>KM054128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AN14 </w:t>
      </w:r>
      <w:r w:rsidRPr="00AB4072">
        <w:tab/>
        <w:t>KM054129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AN15 </w:t>
      </w:r>
      <w:r w:rsidRPr="00AB4072">
        <w:tab/>
        <w:t>KM054130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AN16 </w:t>
      </w:r>
      <w:r w:rsidRPr="00AB4072">
        <w:tab/>
        <w:t>KM054131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NE01 </w:t>
      </w:r>
      <w:r w:rsidRPr="00AB4072">
        <w:tab/>
        <w:t>KM054132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NE02 </w:t>
      </w:r>
      <w:r w:rsidRPr="00AB4072">
        <w:tab/>
        <w:t>KM054133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NE03 </w:t>
      </w:r>
      <w:r w:rsidRPr="00AB4072">
        <w:tab/>
        <w:t>KM054134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NE04 </w:t>
      </w:r>
      <w:r w:rsidRPr="00AB4072">
        <w:tab/>
        <w:t>KM054135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NE05 </w:t>
      </w:r>
      <w:r w:rsidRPr="00AB4072">
        <w:tab/>
        <w:t>KM054136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NE06 </w:t>
      </w:r>
      <w:r w:rsidRPr="00AB4072">
        <w:tab/>
        <w:t>KM054137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NE07 </w:t>
      </w:r>
      <w:r w:rsidRPr="00AB4072">
        <w:tab/>
        <w:t>KM054138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NE08 </w:t>
      </w:r>
      <w:r w:rsidRPr="00AB4072">
        <w:tab/>
        <w:t>KM054139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NE09 </w:t>
      </w:r>
      <w:r w:rsidRPr="00AB4072">
        <w:tab/>
        <w:t>KM054140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NE10 </w:t>
      </w:r>
      <w:r w:rsidRPr="00AB4072">
        <w:tab/>
        <w:t>KM054141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NE11 </w:t>
      </w:r>
      <w:r w:rsidRPr="00AB4072">
        <w:tab/>
        <w:t>KM054142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NE12 </w:t>
      </w:r>
      <w:r w:rsidRPr="00AB4072">
        <w:tab/>
        <w:t>KM054143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NE13 </w:t>
      </w:r>
      <w:r w:rsidRPr="00AB4072">
        <w:tab/>
        <w:t>KM054144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NE14 </w:t>
      </w:r>
      <w:r w:rsidRPr="00AB4072">
        <w:tab/>
        <w:t>KM054145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NE15 </w:t>
      </w:r>
      <w:r w:rsidRPr="00AB4072">
        <w:tab/>
        <w:t>KM054146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NE16 </w:t>
      </w:r>
      <w:r w:rsidRPr="00AB4072">
        <w:tab/>
        <w:t>KM054147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OT01 </w:t>
      </w:r>
      <w:r w:rsidRPr="00AB4072">
        <w:tab/>
        <w:t>KM054148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OT02 </w:t>
      </w:r>
      <w:r w:rsidRPr="00AB4072">
        <w:tab/>
        <w:t>KM054149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OT03 </w:t>
      </w:r>
      <w:r w:rsidRPr="00AB4072">
        <w:tab/>
        <w:t>KM054150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OT04 </w:t>
      </w:r>
      <w:r w:rsidRPr="00AB4072">
        <w:tab/>
        <w:t>KM054151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OT05 </w:t>
      </w:r>
      <w:r w:rsidRPr="00AB4072">
        <w:tab/>
        <w:t>KM054152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OT06 </w:t>
      </w:r>
      <w:r w:rsidRPr="00AB4072">
        <w:tab/>
        <w:t>KM054153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OT07 </w:t>
      </w:r>
      <w:r w:rsidRPr="00AB4072">
        <w:tab/>
        <w:t>KM054154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OT08 </w:t>
      </w:r>
      <w:r w:rsidRPr="00AB4072">
        <w:tab/>
        <w:t>KM054155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OT09 </w:t>
      </w:r>
      <w:r w:rsidRPr="00AB4072">
        <w:tab/>
        <w:t>KM054156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OT10 </w:t>
      </w:r>
      <w:r w:rsidRPr="00AB4072">
        <w:tab/>
        <w:t>KM054157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OT11 </w:t>
      </w:r>
      <w:r w:rsidRPr="00AB4072">
        <w:tab/>
        <w:t>KM054158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OT12 </w:t>
      </w:r>
      <w:r w:rsidRPr="00AB4072">
        <w:tab/>
        <w:t>KM054159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OT13 </w:t>
      </w:r>
      <w:r w:rsidRPr="00AB4072">
        <w:tab/>
        <w:t>KM054160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OT14 </w:t>
      </w:r>
      <w:r w:rsidRPr="00AB4072">
        <w:tab/>
        <w:t>KM054161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OT15 </w:t>
      </w:r>
      <w:r w:rsidRPr="00AB4072">
        <w:tab/>
        <w:t>KM054162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POT16 </w:t>
      </w:r>
      <w:r w:rsidRPr="00AB4072">
        <w:tab/>
        <w:t>KM054163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SAF04 </w:t>
      </w:r>
      <w:r w:rsidRPr="00AB4072">
        <w:tab/>
        <w:t>KM054164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SAF05 </w:t>
      </w:r>
      <w:r w:rsidRPr="00AB4072">
        <w:tab/>
        <w:t>KM054165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SAF07 </w:t>
      </w:r>
      <w:r w:rsidRPr="00AB4072">
        <w:tab/>
        <w:t>KM054166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SAF02 </w:t>
      </w:r>
      <w:r w:rsidRPr="00AB4072">
        <w:tab/>
        <w:t>KM054167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SAF15 </w:t>
      </w:r>
      <w:r w:rsidRPr="00AB4072">
        <w:tab/>
        <w:t>KM054168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SAF01 </w:t>
      </w:r>
      <w:r w:rsidRPr="00AB4072">
        <w:tab/>
        <w:t>KM054169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SAF16 </w:t>
      </w:r>
      <w:r w:rsidRPr="00AB4072">
        <w:tab/>
        <w:t>KM054170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SCA06 </w:t>
      </w:r>
      <w:r w:rsidRPr="00AB4072">
        <w:tab/>
        <w:t>KM054171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SCA09 </w:t>
      </w:r>
      <w:r w:rsidRPr="00AB4072">
        <w:tab/>
        <w:t>KM054172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SCA10 </w:t>
      </w:r>
      <w:r w:rsidRPr="00AB4072">
        <w:tab/>
        <w:t>KM054173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SCA11 </w:t>
      </w:r>
      <w:r w:rsidRPr="00AB4072">
        <w:tab/>
        <w:t>KM054174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SCA12 </w:t>
      </w:r>
      <w:r w:rsidRPr="00AB4072">
        <w:tab/>
        <w:t>KM054175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SCA13 </w:t>
      </w:r>
      <w:r w:rsidRPr="00AB4072">
        <w:tab/>
        <w:t>KM054176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SCA16 </w:t>
      </w:r>
      <w:r w:rsidRPr="00AB4072">
        <w:tab/>
        <w:t>KM054177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SDO02 </w:t>
      </w:r>
      <w:r w:rsidRPr="00AB4072">
        <w:tab/>
        <w:t>KM054178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SEC02 </w:t>
      </w:r>
      <w:r w:rsidRPr="00AB4072">
        <w:tab/>
        <w:t>KM054179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SEC03 </w:t>
      </w:r>
      <w:r w:rsidRPr="00AB4072">
        <w:tab/>
        <w:t>KM054180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SEC04 </w:t>
      </w:r>
      <w:r w:rsidRPr="00AB4072">
        <w:tab/>
        <w:t>KM054181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STZ02 </w:t>
      </w:r>
      <w:r w:rsidRPr="00AB4072">
        <w:tab/>
        <w:t>KM054182</w:t>
      </w:r>
    </w:p>
    <w:p w:rsidR="00AB4072" w:rsidRPr="00AB4072" w:rsidRDefault="00AB4072" w:rsidP="004973FE">
      <w:pPr>
        <w:pStyle w:val="PlainText"/>
      </w:pPr>
      <w:r w:rsidRPr="00AB4072">
        <w:lastRenderedPageBreak/>
        <w:t xml:space="preserve">TaureaITSGenBank4.sqn      STZ07 </w:t>
      </w:r>
      <w:r w:rsidRPr="00AB4072">
        <w:tab/>
        <w:t>KM054183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STZ08 </w:t>
      </w:r>
      <w:r w:rsidRPr="00AB4072">
        <w:tab/>
        <w:t>KM054184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STZ09 </w:t>
      </w:r>
      <w:r w:rsidRPr="00AB4072">
        <w:tab/>
        <w:t>KM054185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STZ10 </w:t>
      </w:r>
      <w:r w:rsidRPr="00AB4072">
        <w:tab/>
        <w:t>KM054186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STZ11 </w:t>
      </w:r>
      <w:r w:rsidRPr="00AB4072">
        <w:tab/>
        <w:t>KM054187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STZ12 </w:t>
      </w:r>
      <w:r w:rsidRPr="00AB4072">
        <w:tab/>
        <w:t>KM054188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STZ13 </w:t>
      </w:r>
      <w:r w:rsidRPr="00AB4072">
        <w:tab/>
        <w:t>KM054189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STZ18 </w:t>
      </w:r>
      <w:r w:rsidRPr="00AB4072">
        <w:tab/>
        <w:t>KM054190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SUM01 </w:t>
      </w:r>
      <w:r w:rsidRPr="00AB4072">
        <w:tab/>
        <w:t>KM054191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SUM02 </w:t>
      </w:r>
      <w:r w:rsidRPr="00AB4072">
        <w:tab/>
        <w:t>KM054192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SUM03 </w:t>
      </w:r>
      <w:r w:rsidRPr="00AB4072">
        <w:tab/>
        <w:t>KM054193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SUM04 </w:t>
      </w:r>
      <w:r w:rsidRPr="00AB4072">
        <w:tab/>
        <w:t>KM054194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SUM05 </w:t>
      </w:r>
      <w:r w:rsidRPr="00AB4072">
        <w:tab/>
        <w:t>KM054195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SUM06 </w:t>
      </w:r>
      <w:r w:rsidRPr="00AB4072">
        <w:tab/>
        <w:t>KM054196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SUM08 </w:t>
      </w:r>
      <w:r w:rsidRPr="00AB4072">
        <w:tab/>
        <w:t>KM054197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SUM07 </w:t>
      </w:r>
      <w:r w:rsidRPr="00AB4072">
        <w:tab/>
        <w:t>KM054198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SUM09 </w:t>
      </w:r>
      <w:r w:rsidRPr="00AB4072">
        <w:tab/>
        <w:t>KM054199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SUM11 </w:t>
      </w:r>
      <w:r w:rsidRPr="00AB4072">
        <w:tab/>
        <w:t>KM054200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SUM13 </w:t>
      </w:r>
      <w:r w:rsidRPr="00AB4072">
        <w:tab/>
        <w:t>KM054201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SUM14 </w:t>
      </w:r>
      <w:r w:rsidRPr="00AB4072">
        <w:tab/>
        <w:t>KM054202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VIB02 </w:t>
      </w:r>
      <w:r w:rsidRPr="00AB4072">
        <w:tab/>
        <w:t>KM054203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VIB03 </w:t>
      </w:r>
      <w:r w:rsidRPr="00AB4072">
        <w:tab/>
        <w:t>KM054204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VIB04 </w:t>
      </w:r>
      <w:r w:rsidRPr="00AB4072">
        <w:tab/>
        <w:t>KM054205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VIB05 </w:t>
      </w:r>
      <w:r w:rsidRPr="00AB4072">
        <w:tab/>
        <w:t>KM054206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VIB06 </w:t>
      </w:r>
      <w:r w:rsidRPr="00AB4072">
        <w:tab/>
        <w:t>KM054207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VIB07 </w:t>
      </w:r>
      <w:r w:rsidRPr="00AB4072">
        <w:tab/>
        <w:t>KM054208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VIB08 </w:t>
      </w:r>
      <w:r w:rsidRPr="00AB4072">
        <w:tab/>
        <w:t>KM054209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VIB09 </w:t>
      </w:r>
      <w:r w:rsidRPr="00AB4072">
        <w:tab/>
        <w:t>KM054210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VIB10 </w:t>
      </w:r>
      <w:r w:rsidRPr="00AB4072">
        <w:tab/>
        <w:t>KM054211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VIB12 </w:t>
      </w:r>
      <w:r w:rsidRPr="00AB4072">
        <w:tab/>
        <w:t>KM054212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VIB13 </w:t>
      </w:r>
      <w:r w:rsidRPr="00AB4072">
        <w:tab/>
        <w:t>KM054213</w:t>
      </w:r>
    </w:p>
    <w:p w:rsidR="00AB4072" w:rsidRPr="00AB4072" w:rsidRDefault="00AB4072" w:rsidP="004973FE">
      <w:pPr>
        <w:pStyle w:val="PlainText"/>
      </w:pPr>
      <w:r w:rsidRPr="00AB4072">
        <w:t xml:space="preserve">TaureaITSGenBank4.sqn      VIB16 </w:t>
      </w:r>
      <w:r w:rsidRPr="00AB4072">
        <w:tab/>
        <w:t>KM054214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AGE03 </w:t>
      </w:r>
      <w:r w:rsidRPr="00AB4072">
        <w:tab/>
        <w:t>KM054215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AGE06 </w:t>
      </w:r>
      <w:r w:rsidRPr="00AB4072">
        <w:tab/>
        <w:t>KM054216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AGE08 </w:t>
      </w:r>
      <w:r w:rsidRPr="00AB4072">
        <w:tab/>
        <w:t>KM054217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AGE13 </w:t>
      </w:r>
      <w:r w:rsidRPr="00AB4072">
        <w:tab/>
        <w:t>KM054218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AGE17 </w:t>
      </w:r>
      <w:r w:rsidRPr="00AB4072">
        <w:tab/>
        <w:t>KM054219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AGE18 </w:t>
      </w:r>
      <w:r w:rsidRPr="00AB4072">
        <w:tab/>
        <w:t>KM054220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AGE19 </w:t>
      </w:r>
      <w:r w:rsidRPr="00AB4072">
        <w:tab/>
        <w:t>KM054221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AGE20 </w:t>
      </w:r>
      <w:r w:rsidRPr="00AB4072">
        <w:tab/>
        <w:t>KM054222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AGE23 </w:t>
      </w:r>
      <w:r w:rsidRPr="00AB4072">
        <w:tab/>
        <w:t>KM054223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AGE28 </w:t>
      </w:r>
      <w:r w:rsidRPr="00AB4072">
        <w:tab/>
        <w:t>KM054224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AGE30 </w:t>
      </w:r>
      <w:r w:rsidRPr="00AB4072">
        <w:tab/>
        <w:t>KM054225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AGE31 </w:t>
      </w:r>
      <w:r w:rsidRPr="00AB4072">
        <w:tab/>
        <w:t>KM054226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AGE32 </w:t>
      </w:r>
      <w:r w:rsidRPr="00AB4072">
        <w:tab/>
        <w:t>KM054227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AGE33 </w:t>
      </w:r>
      <w:r w:rsidRPr="00AB4072">
        <w:tab/>
        <w:t>KM054228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AGE35 </w:t>
      </w:r>
      <w:r w:rsidRPr="00AB4072">
        <w:tab/>
        <w:t>KM054229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AGE36 </w:t>
      </w:r>
      <w:r w:rsidRPr="00AB4072">
        <w:tab/>
        <w:t>KM054230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ARA01 </w:t>
      </w:r>
      <w:r w:rsidRPr="00AB4072">
        <w:tab/>
        <w:t>KM054231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ARA02 </w:t>
      </w:r>
      <w:r w:rsidRPr="00AB4072">
        <w:tab/>
        <w:t>KM054232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ARA04 </w:t>
      </w:r>
      <w:r w:rsidRPr="00AB4072">
        <w:tab/>
        <w:t>KM054233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ARA05 </w:t>
      </w:r>
      <w:r w:rsidRPr="00AB4072">
        <w:tab/>
        <w:t>KM054234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ARA06 </w:t>
      </w:r>
      <w:r w:rsidRPr="00AB4072">
        <w:tab/>
        <w:t>KM054235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ARA07 </w:t>
      </w:r>
      <w:r w:rsidRPr="00AB4072">
        <w:tab/>
        <w:t>KM054236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ARA08 </w:t>
      </w:r>
      <w:r w:rsidRPr="00AB4072">
        <w:tab/>
        <w:t>KM054237</w:t>
      </w:r>
    </w:p>
    <w:p w:rsidR="00AB4072" w:rsidRPr="00AB4072" w:rsidRDefault="00AB4072" w:rsidP="004973FE">
      <w:pPr>
        <w:pStyle w:val="PlainText"/>
      </w:pPr>
      <w:r w:rsidRPr="00AB4072">
        <w:lastRenderedPageBreak/>
        <w:t xml:space="preserve">TaupsbAGenBank4.sqn        ARA09 </w:t>
      </w:r>
      <w:r w:rsidRPr="00AB4072">
        <w:tab/>
        <w:t>KM054238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ARA10 </w:t>
      </w:r>
      <w:r w:rsidRPr="00AB4072">
        <w:tab/>
        <w:t>KM054239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ARA11 </w:t>
      </w:r>
      <w:r w:rsidRPr="00AB4072">
        <w:tab/>
        <w:t>KM054240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ARA12 </w:t>
      </w:r>
      <w:r w:rsidRPr="00AB4072">
        <w:tab/>
        <w:t>KM054241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ARA13 </w:t>
      </w:r>
      <w:r w:rsidRPr="00AB4072">
        <w:tab/>
        <w:t>KM054242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ARA14 </w:t>
      </w:r>
      <w:r w:rsidRPr="00AB4072">
        <w:tab/>
        <w:t>KM054243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AG01 </w:t>
      </w:r>
      <w:r w:rsidRPr="00AB4072">
        <w:tab/>
        <w:t>KM054244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AG02 </w:t>
      </w:r>
      <w:r w:rsidRPr="00AB4072">
        <w:tab/>
        <w:t>KM054245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AG04 </w:t>
      </w:r>
      <w:r w:rsidRPr="00AB4072">
        <w:tab/>
        <w:t>KM054246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AG05 </w:t>
      </w:r>
      <w:r w:rsidRPr="00AB4072">
        <w:tab/>
        <w:t>KM054247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AG07 </w:t>
      </w:r>
      <w:r w:rsidRPr="00AB4072">
        <w:tab/>
        <w:t>KM054248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AG08 </w:t>
      </w:r>
      <w:r w:rsidRPr="00AB4072">
        <w:tab/>
        <w:t>KM054249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AG09 </w:t>
      </w:r>
      <w:r w:rsidRPr="00AB4072">
        <w:tab/>
        <w:t>KM054250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AG10 </w:t>
      </w:r>
      <w:r w:rsidRPr="00AB4072">
        <w:tab/>
        <w:t>KM054251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AG11 </w:t>
      </w:r>
      <w:r w:rsidRPr="00AB4072">
        <w:tab/>
        <w:t>KM054252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AG13 </w:t>
      </w:r>
      <w:r w:rsidRPr="00AB4072">
        <w:tab/>
        <w:t>KM054253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AG15 </w:t>
      </w:r>
      <w:r w:rsidRPr="00AB4072">
        <w:tab/>
        <w:t>KM054254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AG16 </w:t>
      </w:r>
      <w:r w:rsidRPr="00AB4072">
        <w:tab/>
        <w:t>KM054255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AG17 </w:t>
      </w:r>
      <w:r w:rsidRPr="00AB4072">
        <w:tab/>
        <w:t>KM054256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AG18 </w:t>
      </w:r>
      <w:r w:rsidRPr="00AB4072">
        <w:tab/>
        <w:t>KM054257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AG19 </w:t>
      </w:r>
      <w:r w:rsidRPr="00AB4072">
        <w:tab/>
        <w:t>KM054258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AG20 </w:t>
      </w:r>
      <w:r w:rsidRPr="00AB4072">
        <w:tab/>
        <w:t>KM054259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AG21 </w:t>
      </w:r>
      <w:r w:rsidRPr="00AB4072">
        <w:tab/>
        <w:t>KM054260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AG27 </w:t>
      </w:r>
      <w:r w:rsidRPr="00AB4072">
        <w:tab/>
        <w:t>KM054261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AR01 </w:t>
      </w:r>
      <w:r w:rsidRPr="00AB4072">
        <w:tab/>
        <w:t>KM054262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AR02 </w:t>
      </w:r>
      <w:r w:rsidRPr="00AB4072">
        <w:tab/>
        <w:t>KM054263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AR03 </w:t>
      </w:r>
      <w:r w:rsidRPr="00AB4072">
        <w:tab/>
        <w:t>KM054264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AR04 </w:t>
      </w:r>
      <w:r w:rsidRPr="00AB4072">
        <w:tab/>
        <w:t>KM054265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AR05 </w:t>
      </w:r>
      <w:r w:rsidRPr="00AB4072">
        <w:tab/>
        <w:t>KM054266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AR09 </w:t>
      </w:r>
      <w:r w:rsidRPr="00AB4072">
        <w:tab/>
        <w:t>KM054267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AR10 </w:t>
      </w:r>
      <w:r w:rsidRPr="00AB4072">
        <w:tab/>
        <w:t>KM054268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AR11 </w:t>
      </w:r>
      <w:r w:rsidRPr="00AB4072">
        <w:tab/>
        <w:t>KM054269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AR12 </w:t>
      </w:r>
      <w:r w:rsidRPr="00AB4072">
        <w:tab/>
        <w:t>KM054270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AR13 </w:t>
      </w:r>
      <w:r w:rsidRPr="00AB4072">
        <w:tab/>
        <w:t>KM054271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AR15 </w:t>
      </w:r>
      <w:r w:rsidRPr="00AB4072">
        <w:tab/>
        <w:t>KM054272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AR16 </w:t>
      </w:r>
      <w:r w:rsidRPr="00AB4072">
        <w:tab/>
        <w:t>KM054273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OD01 </w:t>
      </w:r>
      <w:r w:rsidRPr="00AB4072">
        <w:tab/>
        <w:t>KM054274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OD02 </w:t>
      </w:r>
      <w:r w:rsidRPr="00AB4072">
        <w:tab/>
        <w:t>KM054275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OD03 </w:t>
      </w:r>
      <w:r w:rsidRPr="00AB4072">
        <w:tab/>
        <w:t>KM054276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OD06 </w:t>
      </w:r>
      <w:r w:rsidRPr="00AB4072">
        <w:tab/>
        <w:t>KM054277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OD07 </w:t>
      </w:r>
      <w:r w:rsidRPr="00AB4072">
        <w:tab/>
        <w:t>KM054278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OD08 </w:t>
      </w:r>
      <w:r w:rsidRPr="00AB4072">
        <w:tab/>
        <w:t>KM054279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OD09 </w:t>
      </w:r>
      <w:r w:rsidRPr="00AB4072">
        <w:tab/>
        <w:t>KM054280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OD10 </w:t>
      </w:r>
      <w:r w:rsidRPr="00AB4072">
        <w:tab/>
        <w:t>KM054281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OD11 </w:t>
      </w:r>
      <w:r w:rsidRPr="00AB4072">
        <w:tab/>
        <w:t>KM054282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OD12 </w:t>
      </w:r>
      <w:r w:rsidRPr="00AB4072">
        <w:tab/>
        <w:t>KM054283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OD14 </w:t>
      </w:r>
      <w:r w:rsidRPr="00AB4072">
        <w:tab/>
        <w:t>KM054284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OD15 </w:t>
      </w:r>
      <w:r w:rsidRPr="00AB4072">
        <w:tab/>
        <w:t>KM054285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OD16 </w:t>
      </w:r>
      <w:r w:rsidRPr="00AB4072">
        <w:tab/>
        <w:t>KM054286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OD17 </w:t>
      </w:r>
      <w:r w:rsidRPr="00AB4072">
        <w:tab/>
        <w:t>KM054287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OD18 </w:t>
      </w:r>
      <w:r w:rsidRPr="00AB4072">
        <w:tab/>
        <w:t>KM054288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BOD19 </w:t>
      </w:r>
      <w:r w:rsidRPr="00AB4072">
        <w:tab/>
        <w:t>KM054289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CAR01 </w:t>
      </w:r>
      <w:r w:rsidRPr="00AB4072">
        <w:tab/>
        <w:t>KM054290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CAR02 </w:t>
      </w:r>
      <w:r w:rsidRPr="00AB4072">
        <w:tab/>
        <w:t>KM054291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CAR03 </w:t>
      </w:r>
      <w:r w:rsidRPr="00AB4072">
        <w:tab/>
        <w:t>KM054292</w:t>
      </w:r>
    </w:p>
    <w:p w:rsidR="00AB4072" w:rsidRPr="00AB4072" w:rsidRDefault="00AB4072" w:rsidP="004973FE">
      <w:pPr>
        <w:pStyle w:val="PlainText"/>
      </w:pPr>
      <w:r w:rsidRPr="00AB4072">
        <w:lastRenderedPageBreak/>
        <w:t xml:space="preserve">TaupsbAGenBank4.sqn        CAR04 </w:t>
      </w:r>
      <w:r w:rsidRPr="00AB4072">
        <w:tab/>
        <w:t>KM054293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CAR05 </w:t>
      </w:r>
      <w:r w:rsidRPr="00AB4072">
        <w:tab/>
        <w:t>KM054294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CAR06 </w:t>
      </w:r>
      <w:r w:rsidRPr="00AB4072">
        <w:tab/>
        <w:t>KM054295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CAR07 </w:t>
      </w:r>
      <w:r w:rsidRPr="00AB4072">
        <w:tab/>
        <w:t>KM054296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CAR08 </w:t>
      </w:r>
      <w:r w:rsidRPr="00AB4072">
        <w:tab/>
        <w:t>KM054297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CAR09 </w:t>
      </w:r>
      <w:r w:rsidRPr="00AB4072">
        <w:tab/>
        <w:t>KM054298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CAR10 </w:t>
      </w:r>
      <w:r w:rsidRPr="00AB4072">
        <w:tab/>
        <w:t>KM054299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CAR11 </w:t>
      </w:r>
      <w:r w:rsidRPr="00AB4072">
        <w:tab/>
        <w:t>KM054300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CAR12 </w:t>
      </w:r>
      <w:r w:rsidRPr="00AB4072">
        <w:tab/>
        <w:t>KM054301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CAR13 </w:t>
      </w:r>
      <w:r w:rsidRPr="00AB4072">
        <w:tab/>
        <w:t>KM054302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CAR14 </w:t>
      </w:r>
      <w:r w:rsidRPr="00AB4072">
        <w:tab/>
        <w:t>KM054303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CAR15 </w:t>
      </w:r>
      <w:r w:rsidRPr="00AB4072">
        <w:tab/>
        <w:t>KM054304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CAR16 </w:t>
      </w:r>
      <w:r w:rsidRPr="00AB4072">
        <w:tab/>
        <w:t>KM054305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CHG01 </w:t>
      </w:r>
      <w:r w:rsidRPr="00AB4072">
        <w:tab/>
        <w:t>KM054306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CHG02 </w:t>
      </w:r>
      <w:r w:rsidRPr="00AB4072">
        <w:tab/>
        <w:t>KM054307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CHG03 </w:t>
      </w:r>
      <w:r w:rsidRPr="00AB4072">
        <w:tab/>
        <w:t>KM054308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CHG04 </w:t>
      </w:r>
      <w:r w:rsidRPr="00AB4072">
        <w:tab/>
        <w:t>KM054309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CHG05 </w:t>
      </w:r>
      <w:r w:rsidRPr="00AB4072">
        <w:tab/>
        <w:t>KM054310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CHG06 </w:t>
      </w:r>
      <w:r w:rsidRPr="00AB4072">
        <w:tab/>
        <w:t>KM054311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CHG07 </w:t>
      </w:r>
      <w:r w:rsidRPr="00AB4072">
        <w:tab/>
        <w:t>KM054312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CHG09 </w:t>
      </w:r>
      <w:r w:rsidRPr="00AB4072">
        <w:tab/>
        <w:t>KM054313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CHG10 </w:t>
      </w:r>
      <w:r w:rsidRPr="00AB4072">
        <w:tab/>
        <w:t>KM054314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CHG11 </w:t>
      </w:r>
      <w:r w:rsidRPr="00AB4072">
        <w:tab/>
        <w:t>KM054315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CHG12 </w:t>
      </w:r>
      <w:r w:rsidRPr="00AB4072">
        <w:tab/>
        <w:t>KM054316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CHG13 </w:t>
      </w:r>
      <w:r w:rsidRPr="00AB4072">
        <w:tab/>
        <w:t>KM054317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CHG14 </w:t>
      </w:r>
      <w:r w:rsidRPr="00AB4072">
        <w:tab/>
        <w:t>KM054318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CHG15 </w:t>
      </w:r>
      <w:r w:rsidRPr="00AB4072">
        <w:tab/>
        <w:t>KM054319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CHG16 </w:t>
      </w:r>
      <w:r w:rsidRPr="00AB4072">
        <w:tab/>
        <w:t>KM054320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FAT01 </w:t>
      </w:r>
      <w:r w:rsidRPr="00AB4072">
        <w:tab/>
        <w:t>KM054321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FAT02 </w:t>
      </w:r>
      <w:r w:rsidRPr="00AB4072">
        <w:tab/>
        <w:t>KM054322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FAT03 </w:t>
      </w:r>
      <w:r w:rsidRPr="00AB4072">
        <w:tab/>
        <w:t>KM054323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FAT04 </w:t>
      </w:r>
      <w:r w:rsidRPr="00AB4072">
        <w:tab/>
        <w:t>KM054324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FAT05 </w:t>
      </w:r>
      <w:r w:rsidRPr="00AB4072">
        <w:tab/>
        <w:t>KM054325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FAT06 </w:t>
      </w:r>
      <w:r w:rsidRPr="00AB4072">
        <w:tab/>
        <w:t>KM054326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FAT11 </w:t>
      </w:r>
      <w:r w:rsidRPr="00AB4072">
        <w:tab/>
        <w:t>KM054327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FAT13 </w:t>
      </w:r>
      <w:r w:rsidRPr="00AB4072">
        <w:tab/>
        <w:t>KM054328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FAT14 </w:t>
      </w:r>
      <w:r w:rsidRPr="00AB4072">
        <w:tab/>
        <w:t>KM054329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FAT15 </w:t>
      </w:r>
      <w:r w:rsidRPr="00AB4072">
        <w:tab/>
        <w:t>KM054330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FAT16 </w:t>
      </w:r>
      <w:r w:rsidRPr="00AB4072">
        <w:tab/>
        <w:t>KM054331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FAT20 </w:t>
      </w:r>
      <w:r w:rsidRPr="00AB4072">
        <w:tab/>
        <w:t>KM054332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FAT21 </w:t>
      </w:r>
      <w:r w:rsidRPr="00AB4072">
        <w:tab/>
        <w:t>KM054333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FAT22 </w:t>
      </w:r>
      <w:r w:rsidRPr="00AB4072">
        <w:tab/>
        <w:t>KM054334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FAT23 </w:t>
      </w:r>
      <w:r w:rsidRPr="00AB4072">
        <w:tab/>
        <w:t>KM054335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FAT31 </w:t>
      </w:r>
      <w:r w:rsidRPr="00AB4072">
        <w:tab/>
        <w:t>KM054336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FAT33 </w:t>
      </w:r>
      <w:r w:rsidRPr="00AB4072">
        <w:tab/>
        <w:t>KM054337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FAT35 </w:t>
      </w:r>
      <w:r w:rsidRPr="00AB4072">
        <w:tab/>
        <w:t>KM054338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FAT36 </w:t>
      </w:r>
      <w:r w:rsidRPr="00AB4072">
        <w:tab/>
        <w:t>KM054339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FAT37 </w:t>
      </w:r>
      <w:r w:rsidRPr="00AB4072">
        <w:tab/>
        <w:t>KM054340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FAT38 </w:t>
      </w:r>
      <w:r w:rsidRPr="00AB4072">
        <w:tab/>
        <w:t>KM054341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GSV01 </w:t>
      </w:r>
      <w:r w:rsidRPr="00AB4072">
        <w:tab/>
        <w:t>KM054342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GSV02 </w:t>
      </w:r>
      <w:r w:rsidRPr="00AB4072">
        <w:tab/>
        <w:t>KM054343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GSV03 </w:t>
      </w:r>
      <w:r w:rsidRPr="00AB4072">
        <w:tab/>
        <w:t>KM054344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GSV04 </w:t>
      </w:r>
      <w:r w:rsidRPr="00AB4072">
        <w:tab/>
        <w:t>KM054345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GSV05 </w:t>
      </w:r>
      <w:r w:rsidRPr="00AB4072">
        <w:tab/>
        <w:t>KM054346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GSV06 </w:t>
      </w:r>
      <w:r w:rsidRPr="00AB4072">
        <w:tab/>
        <w:t>KM054347</w:t>
      </w:r>
    </w:p>
    <w:p w:rsidR="00AB4072" w:rsidRPr="00AB4072" w:rsidRDefault="00AB4072" w:rsidP="004973FE">
      <w:pPr>
        <w:pStyle w:val="PlainText"/>
      </w:pPr>
      <w:r w:rsidRPr="00AB4072">
        <w:lastRenderedPageBreak/>
        <w:t xml:space="preserve">TaupsbAGenBank4.sqn        GSV07 </w:t>
      </w:r>
      <w:r w:rsidRPr="00AB4072">
        <w:tab/>
        <w:t>KM054348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GSV08 </w:t>
      </w:r>
      <w:r w:rsidRPr="00AB4072">
        <w:tab/>
        <w:t>KM054349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NIQ01 </w:t>
      </w:r>
      <w:r w:rsidRPr="00AB4072">
        <w:tab/>
        <w:t>KM054350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NIQ02 </w:t>
      </w:r>
      <w:r w:rsidRPr="00AB4072">
        <w:tab/>
        <w:t>KM054351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NIQ03 </w:t>
      </w:r>
      <w:r w:rsidRPr="00AB4072">
        <w:tab/>
        <w:t>KM054352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NIQ04 </w:t>
      </w:r>
      <w:r w:rsidRPr="00AB4072">
        <w:tab/>
        <w:t>KM054353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NIQ05 </w:t>
      </w:r>
      <w:r w:rsidRPr="00AB4072">
        <w:tab/>
        <w:t>KM054354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NIQ06 </w:t>
      </w:r>
      <w:r w:rsidRPr="00AB4072">
        <w:tab/>
        <w:t>KM054355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NIQ08 </w:t>
      </w:r>
      <w:r w:rsidRPr="00AB4072">
        <w:tab/>
        <w:t>KM054356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NIQ10 </w:t>
      </w:r>
      <w:r w:rsidRPr="00AB4072">
        <w:tab/>
        <w:t>KM054357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NIQ14 </w:t>
      </w:r>
      <w:r w:rsidRPr="00AB4072">
        <w:tab/>
        <w:t>KM054358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NIQ17 </w:t>
      </w:r>
      <w:r w:rsidRPr="00AB4072">
        <w:tab/>
        <w:t>KM054359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NIQ19 </w:t>
      </w:r>
      <w:r w:rsidRPr="00AB4072">
        <w:tab/>
        <w:t>KM054360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NIQ22 </w:t>
      </w:r>
      <w:r w:rsidRPr="00AB4072">
        <w:tab/>
        <w:t>KM054361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NIQ25 </w:t>
      </w:r>
      <w:r w:rsidRPr="00AB4072">
        <w:tab/>
        <w:t>KM054362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NIQ26 </w:t>
      </w:r>
      <w:r w:rsidRPr="00AB4072">
        <w:tab/>
        <w:t>KM054363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AN01 </w:t>
      </w:r>
      <w:r w:rsidRPr="00AB4072">
        <w:tab/>
        <w:t>KM054364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AN02 </w:t>
      </w:r>
      <w:r w:rsidRPr="00AB4072">
        <w:tab/>
        <w:t>KM054365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AN03 </w:t>
      </w:r>
      <w:r w:rsidRPr="00AB4072">
        <w:tab/>
        <w:t>KM054366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AN04 </w:t>
      </w:r>
      <w:r w:rsidRPr="00AB4072">
        <w:tab/>
        <w:t>KM054367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AN05 </w:t>
      </w:r>
      <w:r w:rsidRPr="00AB4072">
        <w:tab/>
        <w:t>KM054368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AN06 </w:t>
      </w:r>
      <w:r w:rsidRPr="00AB4072">
        <w:tab/>
        <w:t>KM054369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AN07 </w:t>
      </w:r>
      <w:r w:rsidRPr="00AB4072">
        <w:tab/>
        <w:t>KM054370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AN08 </w:t>
      </w:r>
      <w:r w:rsidRPr="00AB4072">
        <w:tab/>
        <w:t>KM054371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AN09 </w:t>
      </w:r>
      <w:r w:rsidRPr="00AB4072">
        <w:tab/>
        <w:t>KM054372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AN10 </w:t>
      </w:r>
      <w:r w:rsidRPr="00AB4072">
        <w:tab/>
        <w:t>KM054373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AN11 </w:t>
      </w:r>
      <w:r w:rsidRPr="00AB4072">
        <w:tab/>
        <w:t>KM054374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AN12 </w:t>
      </w:r>
      <w:r w:rsidRPr="00AB4072">
        <w:tab/>
        <w:t>KM054375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AN13 </w:t>
      </w:r>
      <w:r w:rsidRPr="00AB4072">
        <w:tab/>
        <w:t>KM054376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AN14 </w:t>
      </w:r>
      <w:r w:rsidRPr="00AB4072">
        <w:tab/>
        <w:t>KM054377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AN15 </w:t>
      </w:r>
      <w:r w:rsidRPr="00AB4072">
        <w:tab/>
        <w:t>KM054378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AN16 </w:t>
      </w:r>
      <w:r w:rsidRPr="00AB4072">
        <w:tab/>
        <w:t>KM054379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NE01 </w:t>
      </w:r>
      <w:r w:rsidRPr="00AB4072">
        <w:tab/>
        <w:t>KM054380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NE02 </w:t>
      </w:r>
      <w:r w:rsidRPr="00AB4072">
        <w:tab/>
        <w:t>KM054381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NE03 </w:t>
      </w:r>
      <w:r w:rsidRPr="00AB4072">
        <w:tab/>
        <w:t>KM054382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NE04 </w:t>
      </w:r>
      <w:r w:rsidRPr="00AB4072">
        <w:tab/>
        <w:t>KM054383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NE05 </w:t>
      </w:r>
      <w:r w:rsidRPr="00AB4072">
        <w:tab/>
        <w:t>KM054384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NE06 </w:t>
      </w:r>
      <w:r w:rsidRPr="00AB4072">
        <w:tab/>
        <w:t>KM054385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NE07 </w:t>
      </w:r>
      <w:r w:rsidRPr="00AB4072">
        <w:tab/>
        <w:t>KM054386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NE08 </w:t>
      </w:r>
      <w:r w:rsidRPr="00AB4072">
        <w:tab/>
        <w:t>KM054387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NE09 </w:t>
      </w:r>
      <w:r w:rsidRPr="00AB4072">
        <w:tab/>
        <w:t>KM054388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NE10 </w:t>
      </w:r>
      <w:r w:rsidRPr="00AB4072">
        <w:tab/>
        <w:t>KM054389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NE11 </w:t>
      </w:r>
      <w:r w:rsidRPr="00AB4072">
        <w:tab/>
        <w:t>KM054390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NE12 </w:t>
      </w:r>
      <w:r w:rsidRPr="00AB4072">
        <w:tab/>
        <w:t>KM054391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NE13 </w:t>
      </w:r>
      <w:r w:rsidRPr="00AB4072">
        <w:tab/>
        <w:t>KM054392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NE14 </w:t>
      </w:r>
      <w:r w:rsidRPr="00AB4072">
        <w:tab/>
        <w:t>KM054393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NE15 </w:t>
      </w:r>
      <w:r w:rsidRPr="00AB4072">
        <w:tab/>
        <w:t>KM054394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NE16 </w:t>
      </w:r>
      <w:r w:rsidRPr="00AB4072">
        <w:tab/>
        <w:t>KM054395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OT01 </w:t>
      </w:r>
      <w:r w:rsidRPr="00AB4072">
        <w:tab/>
        <w:t>KM054396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OT02 </w:t>
      </w:r>
      <w:r w:rsidRPr="00AB4072">
        <w:tab/>
        <w:t>KM054397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OT03 </w:t>
      </w:r>
      <w:r w:rsidRPr="00AB4072">
        <w:tab/>
        <w:t>KM054398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OT04 </w:t>
      </w:r>
      <w:r w:rsidRPr="00AB4072">
        <w:tab/>
        <w:t>KM054399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OT05 </w:t>
      </w:r>
      <w:r w:rsidRPr="00AB4072">
        <w:tab/>
        <w:t>KM054400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OT06 </w:t>
      </w:r>
      <w:r w:rsidRPr="00AB4072">
        <w:tab/>
        <w:t>KM054401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OT07 </w:t>
      </w:r>
      <w:r w:rsidRPr="00AB4072">
        <w:tab/>
        <w:t>KM054402</w:t>
      </w:r>
    </w:p>
    <w:p w:rsidR="00AB4072" w:rsidRPr="00AB4072" w:rsidRDefault="00AB4072" w:rsidP="004973FE">
      <w:pPr>
        <w:pStyle w:val="PlainText"/>
      </w:pPr>
      <w:r w:rsidRPr="00AB4072">
        <w:lastRenderedPageBreak/>
        <w:t xml:space="preserve">TaupsbAGenBank4.sqn        POT08 </w:t>
      </w:r>
      <w:r w:rsidRPr="00AB4072">
        <w:tab/>
        <w:t>KM054403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OT09 </w:t>
      </w:r>
      <w:r w:rsidRPr="00AB4072">
        <w:tab/>
        <w:t>KM054404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OT10 </w:t>
      </w:r>
      <w:r w:rsidRPr="00AB4072">
        <w:tab/>
        <w:t>KM054405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OT11 </w:t>
      </w:r>
      <w:r w:rsidRPr="00AB4072">
        <w:tab/>
        <w:t>KM054406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OT12 </w:t>
      </w:r>
      <w:r w:rsidRPr="00AB4072">
        <w:tab/>
        <w:t>KM054407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OT13 </w:t>
      </w:r>
      <w:r w:rsidRPr="00AB4072">
        <w:tab/>
        <w:t>KM054408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OT14 </w:t>
      </w:r>
      <w:r w:rsidRPr="00AB4072">
        <w:tab/>
        <w:t>KM054409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OT15 </w:t>
      </w:r>
      <w:r w:rsidRPr="00AB4072">
        <w:tab/>
        <w:t>KM054410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OT16 </w:t>
      </w:r>
      <w:r w:rsidRPr="00AB4072">
        <w:tab/>
        <w:t>KM054411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TU01 </w:t>
      </w:r>
      <w:r w:rsidRPr="00AB4072">
        <w:tab/>
        <w:t>KM054412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TU02 </w:t>
      </w:r>
      <w:r w:rsidRPr="00AB4072">
        <w:tab/>
        <w:t>KM054413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TU03 </w:t>
      </w:r>
      <w:r w:rsidRPr="00AB4072">
        <w:tab/>
        <w:t>KM054414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TU04 </w:t>
      </w:r>
      <w:r w:rsidRPr="00AB4072">
        <w:tab/>
        <w:t>KM054415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TU05 </w:t>
      </w:r>
      <w:r w:rsidRPr="00AB4072">
        <w:tab/>
        <w:t>KM054416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TU06 </w:t>
      </w:r>
      <w:r w:rsidRPr="00AB4072">
        <w:tab/>
        <w:t>KM054417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TU07 </w:t>
      </w:r>
      <w:r w:rsidRPr="00AB4072">
        <w:tab/>
        <w:t>KM054418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TU09 </w:t>
      </w:r>
      <w:r w:rsidRPr="00AB4072">
        <w:tab/>
        <w:t>KM054419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TU10 </w:t>
      </w:r>
      <w:r w:rsidRPr="00AB4072">
        <w:tab/>
        <w:t>KM054420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TU11 </w:t>
      </w:r>
      <w:r w:rsidRPr="00AB4072">
        <w:tab/>
        <w:t>KM054421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TU12 </w:t>
      </w:r>
      <w:r w:rsidRPr="00AB4072">
        <w:tab/>
        <w:t>KM054422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TU13 </w:t>
      </w:r>
      <w:r w:rsidRPr="00AB4072">
        <w:tab/>
        <w:t>KM054423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TU14 </w:t>
      </w:r>
      <w:r w:rsidRPr="00AB4072">
        <w:tab/>
        <w:t>KM054424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TU15 </w:t>
      </w:r>
      <w:r w:rsidRPr="00AB4072">
        <w:tab/>
        <w:t>KM054425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TU16 </w:t>
      </w:r>
      <w:r w:rsidRPr="00AB4072">
        <w:tab/>
        <w:t>KM054426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PTU18 </w:t>
      </w:r>
      <w:r w:rsidRPr="00AB4072">
        <w:tab/>
        <w:t>KM054427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AF01 </w:t>
      </w:r>
      <w:r w:rsidRPr="00AB4072">
        <w:tab/>
        <w:t>KM054428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AF02 </w:t>
      </w:r>
      <w:r w:rsidRPr="00AB4072">
        <w:tab/>
        <w:t>KM054429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AF03 </w:t>
      </w:r>
      <w:r w:rsidRPr="00AB4072">
        <w:tab/>
        <w:t>KM054430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AF04 </w:t>
      </w:r>
      <w:r w:rsidRPr="00AB4072">
        <w:tab/>
        <w:t>KM054431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AF05 </w:t>
      </w:r>
      <w:r w:rsidRPr="00AB4072">
        <w:tab/>
        <w:t>KM054432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AF06 </w:t>
      </w:r>
      <w:r w:rsidRPr="00AB4072">
        <w:tab/>
        <w:t>KM054433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AF07 </w:t>
      </w:r>
      <w:r w:rsidRPr="00AB4072">
        <w:tab/>
        <w:t>KM054434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AF08 </w:t>
      </w:r>
      <w:r w:rsidRPr="00AB4072">
        <w:tab/>
        <w:t>KM054435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AF09 </w:t>
      </w:r>
      <w:r w:rsidRPr="00AB4072">
        <w:tab/>
        <w:t>KM054436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AF10 </w:t>
      </w:r>
      <w:r w:rsidRPr="00AB4072">
        <w:tab/>
        <w:t>KM054437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AF11 </w:t>
      </w:r>
      <w:r w:rsidRPr="00AB4072">
        <w:tab/>
        <w:t>KM054438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AF12 </w:t>
      </w:r>
      <w:r w:rsidRPr="00AB4072">
        <w:tab/>
        <w:t>KM054439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AF13 </w:t>
      </w:r>
      <w:r w:rsidRPr="00AB4072">
        <w:tab/>
        <w:t>KM054440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AF14 </w:t>
      </w:r>
      <w:r w:rsidRPr="00AB4072">
        <w:tab/>
        <w:t>KM054441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AF15 </w:t>
      </w:r>
      <w:r w:rsidRPr="00AB4072">
        <w:tab/>
        <w:t>KM054442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AF16 </w:t>
      </w:r>
      <w:r w:rsidRPr="00AB4072">
        <w:tab/>
        <w:t>KM054443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CA01 </w:t>
      </w:r>
      <w:r w:rsidRPr="00AB4072">
        <w:tab/>
        <w:t>KM054444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CA02 </w:t>
      </w:r>
      <w:r w:rsidRPr="00AB4072">
        <w:tab/>
        <w:t>KM054445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CA03 </w:t>
      </w:r>
      <w:r w:rsidRPr="00AB4072">
        <w:tab/>
        <w:t>KM054446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CA04 </w:t>
      </w:r>
      <w:r w:rsidRPr="00AB4072">
        <w:tab/>
        <w:t>KM054447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CA05 </w:t>
      </w:r>
      <w:r w:rsidRPr="00AB4072">
        <w:tab/>
        <w:t>KM054448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CA06 </w:t>
      </w:r>
      <w:r w:rsidRPr="00AB4072">
        <w:tab/>
        <w:t>KM054449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CA07 </w:t>
      </w:r>
      <w:r w:rsidRPr="00AB4072">
        <w:tab/>
        <w:t>KM054450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CA09 </w:t>
      </w:r>
      <w:r w:rsidRPr="00AB4072">
        <w:tab/>
        <w:t>KM054451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CA10 </w:t>
      </w:r>
      <w:r w:rsidRPr="00AB4072">
        <w:tab/>
        <w:t>KM054452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CA11 </w:t>
      </w:r>
      <w:r w:rsidRPr="00AB4072">
        <w:tab/>
        <w:t>KM054453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CA12 </w:t>
      </w:r>
      <w:r w:rsidRPr="00AB4072">
        <w:tab/>
        <w:t>KM054454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CA14 </w:t>
      </w:r>
      <w:r w:rsidRPr="00AB4072">
        <w:tab/>
        <w:t>KM054455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CA15 </w:t>
      </w:r>
      <w:r w:rsidRPr="00AB4072">
        <w:tab/>
        <w:t>KM054456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CA16 </w:t>
      </w:r>
      <w:r w:rsidRPr="00AB4072">
        <w:tab/>
        <w:t>KM054457</w:t>
      </w:r>
    </w:p>
    <w:p w:rsidR="00AB4072" w:rsidRPr="00AB4072" w:rsidRDefault="00AB4072" w:rsidP="004973FE">
      <w:pPr>
        <w:pStyle w:val="PlainText"/>
      </w:pPr>
      <w:r w:rsidRPr="00AB4072">
        <w:lastRenderedPageBreak/>
        <w:t xml:space="preserve">TaupsbAGenBank4.sqn        SCA17 </w:t>
      </w:r>
      <w:r w:rsidRPr="00AB4072">
        <w:tab/>
        <w:t>KM054458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DO01 </w:t>
      </w:r>
      <w:r w:rsidRPr="00AB4072">
        <w:tab/>
        <w:t>KM054459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DO02 </w:t>
      </w:r>
      <w:r w:rsidRPr="00AB4072">
        <w:tab/>
        <w:t>KM054460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DO03 </w:t>
      </w:r>
      <w:r w:rsidRPr="00AB4072">
        <w:tab/>
        <w:t>KM054461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EC01 </w:t>
      </w:r>
      <w:r w:rsidRPr="00AB4072">
        <w:tab/>
        <w:t>KM054462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EC02 </w:t>
      </w:r>
      <w:r w:rsidRPr="00AB4072">
        <w:tab/>
        <w:t>KM054463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EC03 </w:t>
      </w:r>
      <w:r w:rsidRPr="00AB4072">
        <w:tab/>
        <w:t>KM054464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EC04 </w:t>
      </w:r>
      <w:r w:rsidRPr="00AB4072">
        <w:tab/>
        <w:t>KM054465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TZ01 </w:t>
      </w:r>
      <w:r w:rsidRPr="00AB4072">
        <w:tab/>
        <w:t>KM054466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TZ02 </w:t>
      </w:r>
      <w:r w:rsidRPr="00AB4072">
        <w:tab/>
        <w:t>KM054467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TZ03 </w:t>
      </w:r>
      <w:r w:rsidRPr="00AB4072">
        <w:tab/>
        <w:t>KM054468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TZ04 </w:t>
      </w:r>
      <w:r w:rsidRPr="00AB4072">
        <w:tab/>
        <w:t>KM054469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TZ05 </w:t>
      </w:r>
      <w:r w:rsidRPr="00AB4072">
        <w:tab/>
        <w:t>KM054470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TZ06 </w:t>
      </w:r>
      <w:r w:rsidRPr="00AB4072">
        <w:tab/>
        <w:t>KM054471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TZ07 </w:t>
      </w:r>
      <w:r w:rsidRPr="00AB4072">
        <w:tab/>
        <w:t>KM054472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TZ08 </w:t>
      </w:r>
      <w:r w:rsidRPr="00AB4072">
        <w:tab/>
        <w:t>KM054473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TZ09 </w:t>
      </w:r>
      <w:r w:rsidRPr="00AB4072">
        <w:tab/>
        <w:t>KM054474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TZ10 </w:t>
      </w:r>
      <w:r w:rsidRPr="00AB4072">
        <w:tab/>
        <w:t>KM054475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TZ11 </w:t>
      </w:r>
      <w:r w:rsidRPr="00AB4072">
        <w:tab/>
        <w:t>KM054476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TZ12 </w:t>
      </w:r>
      <w:r w:rsidRPr="00AB4072">
        <w:tab/>
        <w:t>KM054477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TZ13 </w:t>
      </w:r>
      <w:r w:rsidRPr="00AB4072">
        <w:tab/>
        <w:t>KM054478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TZ14 </w:t>
      </w:r>
      <w:r w:rsidRPr="00AB4072">
        <w:tab/>
        <w:t>KM054479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TZ15 </w:t>
      </w:r>
      <w:r w:rsidRPr="00AB4072">
        <w:tab/>
        <w:t>KM054480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TZ16 </w:t>
      </w:r>
      <w:r w:rsidRPr="00AB4072">
        <w:tab/>
        <w:t>KM054481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TZ17 </w:t>
      </w:r>
      <w:r w:rsidRPr="00AB4072">
        <w:tab/>
        <w:t>KM054482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UM01 </w:t>
      </w:r>
      <w:r w:rsidRPr="00AB4072">
        <w:tab/>
        <w:t>KM054483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UM02 </w:t>
      </w:r>
      <w:r w:rsidRPr="00AB4072">
        <w:tab/>
        <w:t>KM054484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UM03 </w:t>
      </w:r>
      <w:r w:rsidRPr="00AB4072">
        <w:tab/>
        <w:t>KM054485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UM04 </w:t>
      </w:r>
      <w:r w:rsidRPr="00AB4072">
        <w:tab/>
        <w:t>KM054486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UM05 </w:t>
      </w:r>
      <w:r w:rsidRPr="00AB4072">
        <w:tab/>
        <w:t>KM054487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UM06 </w:t>
      </w:r>
      <w:r w:rsidRPr="00AB4072">
        <w:tab/>
        <w:t>KM054488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UM07 </w:t>
      </w:r>
      <w:r w:rsidRPr="00AB4072">
        <w:tab/>
        <w:t>KM054489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UM08 </w:t>
      </w:r>
      <w:r w:rsidRPr="00AB4072">
        <w:tab/>
        <w:t>KM054490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UM09 </w:t>
      </w:r>
      <w:r w:rsidRPr="00AB4072">
        <w:tab/>
        <w:t>KM054491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UM10 </w:t>
      </w:r>
      <w:r w:rsidRPr="00AB4072">
        <w:tab/>
        <w:t>KM054492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UM11 </w:t>
      </w:r>
      <w:r w:rsidRPr="00AB4072">
        <w:tab/>
        <w:t>KM054493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UM12 </w:t>
      </w:r>
      <w:r w:rsidRPr="00AB4072">
        <w:tab/>
        <w:t>KM054494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UM13 </w:t>
      </w:r>
      <w:r w:rsidRPr="00AB4072">
        <w:tab/>
        <w:t>KM054495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SUM14 </w:t>
      </w:r>
      <w:r w:rsidRPr="00AB4072">
        <w:tab/>
        <w:t>KM054496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VIB01 </w:t>
      </w:r>
      <w:r w:rsidRPr="00AB4072">
        <w:tab/>
        <w:t>KM054497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VIB02 </w:t>
      </w:r>
      <w:r w:rsidRPr="00AB4072">
        <w:tab/>
        <w:t>KM054498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VIB03 </w:t>
      </w:r>
      <w:r w:rsidRPr="00AB4072">
        <w:tab/>
        <w:t>KM054499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VIB04 </w:t>
      </w:r>
      <w:r w:rsidRPr="00AB4072">
        <w:tab/>
        <w:t>KM054500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VIB05 </w:t>
      </w:r>
      <w:r w:rsidRPr="00AB4072">
        <w:tab/>
        <w:t>KM054501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VIB06 </w:t>
      </w:r>
      <w:r w:rsidRPr="00AB4072">
        <w:tab/>
        <w:t>KM054502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VIB07 </w:t>
      </w:r>
      <w:r w:rsidRPr="00AB4072">
        <w:tab/>
        <w:t>KM054503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VIB08 </w:t>
      </w:r>
      <w:r w:rsidRPr="00AB4072">
        <w:tab/>
        <w:t>KM054504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VIB09 </w:t>
      </w:r>
      <w:r w:rsidRPr="00AB4072">
        <w:tab/>
        <w:t>KM054505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VIB10 </w:t>
      </w:r>
      <w:r w:rsidRPr="00AB4072">
        <w:tab/>
        <w:t>KM054506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VIB11 </w:t>
      </w:r>
      <w:r w:rsidRPr="00AB4072">
        <w:tab/>
        <w:t>KM054507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VIB12 </w:t>
      </w:r>
      <w:r w:rsidRPr="00AB4072">
        <w:tab/>
        <w:t>KM054508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VIB13 </w:t>
      </w:r>
      <w:r w:rsidRPr="00AB4072">
        <w:tab/>
        <w:t>KM054509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VIB14 </w:t>
      </w:r>
      <w:r w:rsidRPr="00AB4072">
        <w:tab/>
        <w:t>KM054510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VIB15 </w:t>
      </w:r>
      <w:r w:rsidRPr="00AB4072">
        <w:tab/>
        <w:t>KM054511</w:t>
      </w:r>
    </w:p>
    <w:p w:rsidR="00AB4072" w:rsidRPr="00AB4072" w:rsidRDefault="00AB4072" w:rsidP="004973FE">
      <w:pPr>
        <w:pStyle w:val="PlainText"/>
      </w:pPr>
      <w:r w:rsidRPr="00AB4072">
        <w:t xml:space="preserve">TaupsbAGenBank4.sqn        VIB16 </w:t>
      </w:r>
      <w:r w:rsidRPr="00AB4072">
        <w:tab/>
        <w:t>KM054512</w:t>
      </w:r>
    </w:p>
    <w:p w:rsidR="00AB4072" w:rsidRPr="00AB4072" w:rsidRDefault="00AB4072" w:rsidP="004973FE">
      <w:pPr>
        <w:pStyle w:val="PlainText"/>
      </w:pPr>
    </w:p>
    <w:sectPr w:rsidR="00AB4072" w:rsidRPr="00AB4072" w:rsidSect="004973FE">
      <w:pgSz w:w="12240" w:h="15840"/>
      <w:pgMar w:top="1440" w:right="1079" w:bottom="1440" w:left="107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440D"/>
    <w:rsid w:val="00367DF4"/>
    <w:rsid w:val="0051440D"/>
    <w:rsid w:val="005D64BD"/>
    <w:rsid w:val="00AB4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E9E3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973FE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973FE"/>
    <w:rPr>
      <w:rFonts w:ascii="Courier" w:hAnsi="Courier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973FE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973FE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3.DOCX</DocumentId>
    <TitleName xmlns="fb88adc0-4a92-421d-b04d-61347b390d81">Table 3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115C3165-989F-4DEE-A0B3-C14FF533946E}"/>
</file>

<file path=customXml/itemProps2.xml><?xml version="1.0" encoding="utf-8"?>
<ds:datastoreItem xmlns:ds="http://schemas.openxmlformats.org/officeDocument/2006/customXml" ds:itemID="{5FBA22FF-8275-4DF8-B897-9D6616A08ED2}"/>
</file>

<file path=customXml/itemProps3.xml><?xml version="1.0" encoding="utf-8"?>
<ds:datastoreItem xmlns:ds="http://schemas.openxmlformats.org/officeDocument/2006/customXml" ds:itemID="{192388ED-0EEF-4794-830C-AFEA6ED6958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1</Pages>
  <Words>7059</Words>
  <Characters>40242</Characters>
  <Application>Microsoft Macintosh Word</Application>
  <DocSecurity>0</DocSecurity>
  <Lines>335</Lines>
  <Paragraphs>94</Paragraphs>
  <ScaleCrop>false</ScaleCrop>
  <Company>UFG</Company>
  <LinksUpToDate>false</LinksUpToDate>
  <CharactersWithSpaces>47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e Collevatti</dc:creator>
  <cp:keywords/>
  <dc:description/>
  <cp:lastModifiedBy>Rosane Collevatti</cp:lastModifiedBy>
  <cp:revision>2</cp:revision>
  <dcterms:created xsi:type="dcterms:W3CDTF">2015-04-28T18:39:00Z</dcterms:created>
  <dcterms:modified xsi:type="dcterms:W3CDTF">2015-04-28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